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1</w:t>
      </w:r>
      <w:r>
        <w:rPr>
          <w:sz w:val="20"/>
          <w:szCs w:val="20"/>
          <w:lang w:val="en-US"/>
        </w:rPr>
        <w:t xml:space="preserve"> Characteristics of included studies reporting on mortality in treated tuberculosis patients.</w:t>
      </w:r>
    </w:p>
    <w:tbl>
      <w:tblPr>
        <w:tblW w:w="155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1305"/>
        <w:gridCol w:w="1447"/>
        <w:gridCol w:w="1396"/>
        <w:gridCol w:w="945"/>
        <w:gridCol w:w="1200"/>
        <w:gridCol w:w="1093"/>
        <w:gridCol w:w="1414"/>
        <w:gridCol w:w="822"/>
        <w:gridCol w:w="951"/>
        <w:gridCol w:w="1325"/>
        <w:gridCol w:w="949"/>
        <w:gridCol w:w="1253"/>
      </w:tblGrid>
      <w:tr>
        <w:trPr/>
        <w:tc>
          <w:tcPr>
            <w:tcW w:w="148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color w:val="000000"/>
                <w:lang w:val="en-US"/>
              </w:rPr>
              <w:t>Author Year (Reference)</w:t>
            </w:r>
          </w:p>
        </w:tc>
        <w:tc>
          <w:tcPr>
            <w:tcW w:w="130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Location</w:t>
            </w:r>
          </w:p>
        </w:tc>
        <w:tc>
          <w:tcPr>
            <w:tcW w:w="14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vertAlign w:val="superscript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Design</w:t>
            </w:r>
          </w:p>
        </w:tc>
        <w:tc>
          <w:tcPr>
            <w:tcW w:w="139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Coverage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tudy Period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tudy Size (N)</w:t>
            </w:r>
          </w:p>
        </w:tc>
        <w:tc>
          <w:tcPr>
            <w:tcW w:w="10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Age (mean, range) 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141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B type §</w:t>
            </w:r>
          </w:p>
        </w:tc>
        <w:tc>
          <w:tcPr>
            <w:tcW w:w="82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m §</w:t>
            </w:r>
          </w:p>
        </w:tc>
        <w:tc>
          <w:tcPr>
            <w:tcW w:w="9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color w:val="000000"/>
                <w:lang w:val="en-US"/>
              </w:rPr>
              <w:t>HIV §</w:t>
            </w:r>
          </w:p>
        </w:tc>
        <w:tc>
          <w:tcPr>
            <w:tcW w:w="132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Deaths (n) ±</w:t>
            </w:r>
          </w:p>
        </w:tc>
        <w:tc>
          <w:tcPr>
            <w:tcW w:w="94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Loss to follow up≠</w:t>
            </w:r>
          </w:p>
        </w:tc>
        <w:tc>
          <w:tcPr>
            <w:tcW w:w="125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color w:val="000000"/>
                <w:lang w:val="en-US"/>
              </w:rPr>
              <w:t xml:space="preserve">Follow up period 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Abdool Karim 2010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91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Africa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rial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ity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5-2008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43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4.4 (19-72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 (5.5%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2**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Acka 1995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Ackah&lt;/Author&gt;&lt;Year&gt;1995&lt;/Year&gt;&lt;RecNum&gt;178&lt;/RecNum&gt;&lt;IDText&gt;Response to treatment, mortality, and CD4 lymphocyte counts in HIV-infected persons with tuberculosis in Abidjan, Cote d&amp;apos;Ivoire&lt;/IDText&gt;&lt;MDL Ref_Type="Journal"&gt;&lt;Ref_Type&gt;Journal&lt;/Ref_Type&gt;&lt;Ref_ID&gt;178&lt;/Ref_ID&gt;&lt;Title_Primary&gt;Response to treatment, mortality, and CD4 lymphocyte counts in HIV-infected persons with tuberculosis in Abidjan, Cote d&amp;apos;Ivoire&lt;/Title_Primary&gt;&lt;Authors_Primary&gt;Ackah,A.N.&lt;/Authors_Primary&gt;&lt;Authors_Primary&gt;Coulibaly,D.&lt;/Authors_Primary&gt;&lt;Authors_Primary&gt;Digbeu,H.&lt;/Authors_Primary&gt;&lt;Authors_Primary&gt;Diallo,K.&lt;/Authors_Primary&gt;&lt;Authors_Primary&gt;Vetter,K.M.&lt;/Authors_Primary&gt;&lt;Authors_Primary&gt;Coulibaly,I.M.&lt;/Authors_Primary&gt;&lt;Authors_Primary&gt;Greenberg,A.E.&lt;/Authors_Primary&gt;&lt;Authors_Primary&gt;De Cock,K.M.&lt;/Authors_Primary&gt;&lt;Date_Primary&gt;1995&lt;/Date_Primary&gt;&lt;Keywords&gt;AIDS-Related Opportunistic Infections&lt;/Keywords&gt;&lt;Keywords&gt;*drug therapy&lt;/Keywords&gt;&lt;Keywords&gt;immunology&lt;/Keywords&gt;&lt;Keywords&gt;*mortality Adult Antitubercular Agents&lt;/Keywords&gt;&lt;Keywords&gt;*therapeutic use CD4 Lymphocyte Count Cote d&amp;apos;Ivoire&lt;/Keywords&gt;&lt;Keywords&gt;epidemiology Female Follow-Up Studies HIV Seropositivity&lt;/Keywords&gt;&lt;Keywords&gt;epidemiology&lt;/Keywords&gt;&lt;Keywords&gt;immunology *Hiv-1 *Hiv-2 Humans&lt;/Keywords&gt;&lt;Reprint&gt;Not in File&lt;/Reprint&gt;&lt;Start_Page&gt;607&lt;/Start_Page&gt;&lt;End_Page&gt;610&lt;/End_Page&gt;&lt;Periodical&gt;Lancet&lt;/Periodical&gt;&lt;Volume&gt;345&lt;/Volume&gt;&lt;Issue&gt;8950&lt;/Issue&gt;&lt;Address&gt;Projet RETRO-CI, Abidjan&lt;/Address&gt;&lt;Web_URL&gt;http://www.ncbi.nlm.nih.gov/entrez/query.fcgi?cmd=Retrieve&amp;amp;db=PubMed&amp;amp;dopt=Citation&amp;amp;list_uids=7898177&lt;/Web_URL&gt;&lt;Web_URL_Link1&gt;http://www.ncbi.nlm.nih.gov/entrez/query.fcgi?cmd=Retrieve&amp;amp;db=PubMed&amp;amp;dopt=Citation&amp;amp;list_uids=7898177&lt;/Web_URL_Link1&gt;&lt;ZZ_JournalStdAbbrev&gt;&lt;f name="System"&gt;Lancet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32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vory Coast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ity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92–1993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60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33 </w:t>
            </w:r>
            <w:r>
              <w:rPr>
                <w:color w:val="000000"/>
                <w:sz w:val="16"/>
                <w:szCs w:val="16"/>
                <w:lang w:val="en-US"/>
              </w:rPr>
              <w:t>(median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/-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2 (2.6%) 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17 **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Adatu 2003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Adatu&lt;/Author&gt;&lt;Year&gt;2003&lt;/Year&gt;&lt;RecNum&gt;264&lt;/RecNum&gt;&lt;IDText&gt;Implementation of the DOTS strategy for tuberculosis control in rural Kiboga District, Uganda, offering patients the option of treatment supervision in the community, 1998-1999&lt;/IDText&gt;&lt;MDL Ref_Type="Journal"&gt;&lt;Ref_Type&gt;Journal&lt;/Ref_Type&gt;&lt;Ref_ID&gt;264&lt;/Ref_ID&gt;&lt;Title_Primary&gt;Implementation of the DOTS strategy for tuberculosis control in rural Kiboga District, Uganda, offering patients the option of treatment supervision in the community, 1998-1999&lt;/Title_Primary&gt;&lt;Authors_Primary&gt;Adatu,F.&lt;/Authors_Primary&gt;&lt;Authors_Primary&gt;Odeke,R.&lt;/Authors_Primary&gt;&lt;Authors_Primary&gt;Mugenyi,M.&lt;/Authors_Primary&gt;&lt;Authors_Primary&gt;Gargioni,G.&lt;/Authors_Primary&gt;&lt;Authors_Primary&gt;McCray,E.&lt;/Authors_Primary&gt;&lt;Authors_Primary&gt;Schneider,E.&lt;/Authors_Primary&gt;&lt;Authors_Primary&gt;Maher,D.&lt;/Authors_Primary&gt;&lt;Date_Primary&gt;2003&lt;/Date_Primary&gt;&lt;Keywords&gt;Community Health Aides Community Health Services&lt;/Keywords&gt;&lt;Keywords&gt;utilization Female Health Care Reform Humans Male Patient Compliance Program Evaluation Rural Population Treatment Outcome Tuberculosis,Pulmonary&lt;/Keywords&gt;&lt;Keywords&gt;drug therapy&lt;/Keywords&gt;&lt;Keywords&gt;mortality&lt;/Keywords&gt;&lt;Keywords&gt;prevention &amp;amp; control Uganda&lt;/Keywords&gt;&lt;Keywords&gt;epidem&lt;/Keywords&gt;&lt;Reprint&gt;Not in File&lt;/Reprint&gt;&lt;Start_Page&gt;S63&lt;/Start_Page&gt;&lt;End_Page&gt;S71&lt;/End_Page&gt;&lt;Periodical&gt;Int J Tuberc Lung Dis&lt;/Periodical&gt;&lt;Volume&gt;7&lt;/Volume&gt;&lt;Issue&gt;9 Suppl 1&lt;/Issue&gt;&lt;ISSN_ISBN&gt;1027-3719 (Print)&lt;/ISSN_ISBN&gt;&lt;Address&gt;National Tuberculosis and Leprosy Programme, Ministry of Health Uganda, Kampala. adatu@simbamail.fm&lt;/Address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61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ganda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trict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98–1999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4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30 </w:t>
            </w:r>
            <w:r>
              <w:rPr>
                <w:color w:val="000000"/>
                <w:sz w:val="16"/>
                <w:szCs w:val="16"/>
                <w:lang w:val="en-US"/>
              </w:rPr>
              <w:t>(median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40 (13.6%) 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–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Agutu 1997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Agutu&lt;/Author&gt;&lt;Year&gt;1997&lt;/Year&gt;&lt;RecNum&gt;263&lt;/RecNum&gt;&lt;IDText&gt;Short-course tuberculosis chemotherapy in rural Somalia&lt;/IDText&gt;&lt;MDL Ref_Type="Journal"&gt;&lt;Ref_Type&gt;Journal&lt;/Ref_Type&gt;&lt;Ref_ID&gt;263&lt;/Ref_ID&gt;&lt;Title_Primary&gt;Short-course tuberculosis chemotherapy in rural Somalia&lt;/Title_Primary&gt;&lt;Authors_Primary&gt;Agutu,W.O.&lt;/Authors_Primary&gt;&lt;Date_Primary&gt;1997&lt;/Date_Primary&gt;&lt;Keywords&gt;Adult Antitubercular Agents&lt;/Keywords&gt;&lt;Keywords&gt;therapeutic use Cross-Sectional Studies Drug Monitoring Female Follow-Up Studies Humans Male Program Evaluation Rural Health Services&lt;/Keywords&gt;&lt;Keywords&gt;organization &amp;amp; administration Somalia Sputum&lt;/Keywords&gt;&lt;Keywords&gt;microbiology Treatment Outcome Tuberculosis&lt;/Keywords&gt;&lt;Keywords&gt;di&lt;/Keywords&gt;&lt;Reprint&gt;Not in File&lt;/Reprint&gt;&lt;Start_Page&gt;348&lt;/Start_Page&gt;&lt;End_Page&gt;352&lt;/End_Page&gt;&lt;Periodical&gt;East Afr Med J&lt;/Periodical&gt;&lt;Volume&gt;74&lt;/Volume&gt;&lt;Issue&gt;6&lt;/Issue&gt;&lt;ISSN_ISBN&gt;0012-835X (Print)&lt;/ISSN_ISBN&gt;&lt;Address&gt;Luuq District Hospital, Somalia&lt;/Address&gt;&lt;ZZ_JournalFull&gt;&lt;f name="System"&gt;East Afr Med J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42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malia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trict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94–1995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2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33% between 25-34 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B/E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/-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5 (7.1%) 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2 **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Alavi 2007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75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ran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ity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2-2006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960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B/E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93 (1.0%) †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Banerjee 1997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Banerjee&lt;/Author&gt;&lt;Year&gt;1997&lt;/Year&gt;&lt;RecNum&gt;327&lt;/RecNum&gt;&lt;IDText&gt;HIV testing and tuberculosis treatment outcome in a rural district in Malawi&lt;/IDText&gt;&lt;MDL Ref_Type="Journal"&gt;&lt;Ref_Type&gt;Journal&lt;/Ref_Type&gt;&lt;Ref_ID&gt;327&lt;/Ref_ID&gt;&lt;Title_Primary&gt;HIV testing and tuberculosis treatment outcome in a rural district in Malawi&lt;/Title_Primary&gt;&lt;Authors_Primary&gt;Banerjee,A.&lt;/Authors_Primary&gt;&lt;Authors_Primary&gt;Moyo,S.&lt;/Authors_Primary&gt;&lt;Authors_Primary&gt;Salaniponi,F.&lt;/Authors_Primary&gt;&lt;Authors_Primary&gt;Harries,A.&lt;/Authors_Primary&gt;&lt;Date_Primary&gt;1997&lt;/Date_Primary&gt;&lt;Keywords&gt;Adult Antitubercular Agents&lt;/Keywords&gt;&lt;Keywords&gt;*therapeutic use Drug Therapy,Combination Female HIV Infections&lt;/Keywords&gt;&lt;Keywords&gt;*complications Humans Malawi Male Treatment Outcome Tuberculosis,Pulmonary&lt;/Keywords&gt;&lt;Keywords&gt;complications&lt;/Keywords&gt;&lt;Keywords&gt;*drug therapy tuberculosis patients in urban Africa 6 and 12 months afte&lt;/Keywords&gt;&lt;Reprint&gt;Not in File&lt;/Reprint&gt;&lt;Start_Page&gt;707&lt;/Start_Page&gt;&lt;End_Page&gt;708&lt;/End_Page&gt;&lt;Periodical&gt;Trans R Soc Trop Med Hyg&lt;/Periodical&gt;&lt;Volume&gt;91&lt;/Volume&gt;&lt;Issue&gt;6&lt;/Issue&gt;&lt;Address&gt;Ntcheu District Hospital, Central Region, Malawi&lt;/Address&gt;&lt;Web_URL&gt;http://www.ncbi.nlm.nih.gov/entrez/query.fcgi?cmd=Retrieve&amp;amp;db=PubMed&amp;amp;dopt=Citation&amp;amp;list_uids=9509185&lt;/Web_URL&gt;&lt;Web_URL_Link1&gt;http://www.ncbi.nlm.nih.gov/entrez/query.fcgi?cmd=Retrieve&amp;amp;db=PubMed&amp;amp;dopt=Citation&amp;amp;list_uids=9509185&lt;/Web_URL_Link1&gt;&lt;ZZ_JournalFull&gt;&lt;f name="System"&gt;Trans R Soc Trop Med Hyg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74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lawi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trict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95–1996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5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 xml:space="preserve">+/- </w:t>
            </w:r>
            <w:r>
              <w:rPr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56 (27.3%) 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 **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Boeree 2005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Boeree&lt;/Author&gt;&lt;Year&gt;2005&lt;/Year&gt;&lt;RecNum&gt;259&lt;/RecNum&gt;&lt;IDText&gt;Efficacy and safety of two dosages of cotrimoxazole as preventive treatment for HIV-infected Malawian adults with new smear-positive tuberculosis&lt;/IDText&gt;&lt;MDL Ref_Type="Journal"&gt;&lt;Ref_Type&gt;Journal&lt;/Ref_Type&gt;&lt;Ref_ID&gt;259&lt;/Ref_ID&gt;&lt;Title_Primary&gt;Efficacy and safety of two dosages of cotrimoxazole as preventive treatment for HIV-infected Malawian adults with new smear-positive tuberculosis&lt;/Title_Primary&gt;&lt;Authors_Primary&gt;Boeree,M.J.&lt;/Authors_Primary&gt;&lt;Authors_Primary&gt;Sauvageot,D.&lt;/Authors_Primary&gt;&lt;Authors_Primary&gt;Banda,H.T.&lt;/Authors_Primary&gt;&lt;Authors_Primary&gt;Harries,A.D.&lt;/Authors_Primary&gt;&lt;Authors_Primary&gt;Zijlstra,E.E.&lt;/Authors_Primary&gt;&lt;Date_Primary&gt;2005&lt;/Date_Primary&gt;&lt;Keywords&gt;Adolescent Adult Antitubercular Agents&lt;/Keywords&gt;&lt;Keywords&gt;administration &amp;amp; dosage&lt;/Keywords&gt;&lt;Keywords&gt;adverse effects Double-Blind Method Drug Administration Schedule Female HIV Infections&lt;/Keywords&gt;&lt;Keywords&gt;complications&lt;/Keywords&gt;&lt;Keywords&gt;mortality&lt;/Keywords&gt;&lt;Keywords&gt;prevention &amp;amp; control Humans Malawi&lt;/Keywords&gt;&lt;Keywords&gt;epidemiology Male Middle Aged Patient Compli&lt;/Keywords&gt;&lt;Reprint&gt;Not in File&lt;/Reprint&gt;&lt;Start_Page&gt;723&lt;/Start_Page&gt;&lt;End_Page&gt;733&lt;/End_Page&gt;&lt;Periodical&gt;Trop Med Int Health&lt;/Periodical&gt;&lt;Volume&gt;10&lt;/Volume&gt;&lt;Issue&gt;8&lt;/Issue&gt;&lt;ISSN_ISBN&gt;1360-2276 (Print)&lt;/ISSN_ISBN&gt;&lt;Address&gt;Department of Medicine, University of Malawi, College of Medicine, Blantyre, Malawi. m.boeree@ulc.umcn.nl&lt;/Address&gt;&lt;ZZ_JournalFull&gt;&lt;f name="System"&gt;Trop Med Int Health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90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lawi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rial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trict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98–2001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79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2.4 (-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 (8.5%) †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2 **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Borgdorff 1998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Borgdorff&lt;/Author&gt;&lt;Year&gt;1998&lt;/Year&gt;&lt;RecNum&gt;299&lt;/RecNum&gt;&lt;IDText&gt;Mortality among tuberculosis patients in The Netherlands in the period 1993-1995&lt;/IDText&gt;&lt;MDL Ref_Type="Journal"&gt;&lt;Ref_Type&gt;Journal&lt;/Ref_Type&gt;&lt;Ref_ID&gt;299&lt;/Ref_ID&gt;&lt;Title_Primary&gt;Mortality among tuberculosis patients in The Netherlands in the period 1993-1995&lt;/Title_Primary&gt;&lt;Authors_Primary&gt;Borgdorff,M.W.&lt;/Authors_Primary&gt;&lt;Authors_Primary&gt;Veen,J.&lt;/Authors_Primary&gt;&lt;Authors_Primary&gt;Kalisvaart,N.A.&lt;/Authors_Primary&gt;&lt;Authors_Primary&gt;Nagelkerke,N.&lt;/Authors_Primary&gt;&lt;Date_Primary&gt;1998&lt;/Date_Primary&gt;&lt;Keywords&gt;Adult Age Factors Aged Female HIV Infections&lt;/Keywords&gt;&lt;Keywords&gt;complications Humans Male Middle Aged Neoplasms&lt;/Keywords&gt;&lt;Keywords&gt;complications Netherlands&lt;/Keywords&gt;&lt;Keywords&gt;epidemiology Prognosis Proportional Hazards Models Risk Factors Sex Factors Survival Rate Tuberculosis&lt;/Keywords&gt;&lt;Keywords&gt;*mortality Tuberculosis,Pulmonar&lt;/Keywords&gt;&lt;Reprint&gt;Not in File&lt;/Reprint&gt;&lt;Start_Page&gt;816&lt;/Start_Page&gt;&lt;End_Page&gt;820&lt;/End_Page&gt;&lt;Periodical&gt;Eur Respir J&lt;/Periodical&gt;&lt;Volume&gt;11&lt;/Volume&gt;&lt;Issue&gt;4&lt;/Issue&gt;&lt;Address&gt;Royal Netherlands Tuberculosis Association, The Hague&lt;/Address&gt;&lt;Web_URL&gt;http://www.ncbi.nlm.nih.gov/entrez/query.fcgi?cmd=Retrieve&amp;amp;db=PubMed&amp;amp;dopt=Citation&amp;amp;list_uids=9623682&lt;/Web_URL&gt;&lt;Web_URL_Link1&gt;http://www.ncbi.nlm.nih.gov/entrez/query.fcgi?cmd=Retrieve&amp;amp;db=PubMed&amp;amp;dopt=Citation&amp;amp;list_uids=9623682&lt;/Web_URL_Link1&gt;&lt;ZZ_JournalFull&gt;&lt;f name="System"&gt;Eur Respir J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66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e Netherlands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tional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93–1995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,340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25 to &gt; 75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5 (0.8%) †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44 **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Busillo 1992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Busillo&lt;/Author&gt;&lt;Year&gt;1992&lt;/Year&gt;&lt;RecNum&gt;82&lt;/RecNum&gt;&lt;IDText&gt;Multidrug resistant Mycobacterium tuberculosis in patients with human immunodeficiency virus infection&lt;/IDText&gt;&lt;MDL Ref_Type="Journal"&gt;&lt;Ref_Type&gt;Journal&lt;/Ref_Type&gt;&lt;Ref_ID&gt;82&lt;/Ref_ID&gt;&lt;Title_Primary&gt;Multidrug resistant Mycobacterium tuberculosis in patients with human immunodeficiency virus infection&lt;/Title_Primary&gt;&lt;Authors_Primary&gt;Busillo,C.P.&lt;/Authors_Primary&gt;&lt;Authors_Primary&gt;Lessnau,K.D.&lt;/Authors_Primary&gt;&lt;Authors_Primary&gt;Sanjana,V.&lt;/Authors_Primary&gt;&lt;Authors_Primary&gt;Soumakis,S.&lt;/Authors_Primary&gt;&lt;Authors_Primary&gt;Davidson,M.&lt;/Authors_Primary&gt;&lt;Authors_Primary&gt;Mullen,M.P.&lt;/Authors_Primary&gt;&lt;Authors_Primary&gt;Talavera,W.&lt;/Authors_Primary&gt;&lt;Date_Primary&gt;1992&lt;/Date_Primary&gt;&lt;Keywords&gt;Acquired Immunodeficiency Syndrome&lt;/Keywords&gt;&lt;Keywords&gt;*complications Adult Antitubercular Agents&lt;/Keywords&gt;&lt;Keywords&gt;*therapeutic use Drug Resistance,Microbial Drug Therapy,Combination Female HIV Seropositivity&lt;/Keywords&gt;&lt;Keywords&gt;*complications Humans Male Mycobacterium tuberculosis&lt;/Keywords&gt;&lt;Keywords&gt;*drug effects Opportunistic&lt;/Keywords&gt;&lt;Reprint&gt;Not in File&lt;/Reprint&gt;&lt;Start_Page&gt;797&lt;/Start_Page&gt;&lt;End_Page&gt;801&lt;/End_Page&gt;&lt;Periodical&gt;Chest&lt;/Periodical&gt;&lt;Volume&gt;102&lt;/Volume&gt;&lt;Issue&gt;3&lt;/Issue&gt;&lt;Address&gt;Department of Medicine, Cabrini Medical Center, New York, New York 10003&lt;/Address&gt;&lt;Web_URL&gt;http://www.ncbi.nlm.nih.gov/entrez/query.fcgi?cmd=Retrieve&amp;amp;db=PubMed&amp;amp;dopt=Citation&amp;amp;list_uids=1516405&lt;/Web_URL&gt;&lt;Web_URL_Link1&gt;http://www.ncbi.nlm.nih.gov/entrez/query.fcgi?cmd=Retrieve&amp;amp;db=PubMed&amp;amp;dopt=Citation&amp;amp;list_uids=1516405&lt;/Web_URL_Link1&gt;&lt;ZZ_JournalFull&gt;&lt;f name="System"&gt;Chest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54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SA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ity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90–1991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7 (29-61 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8 (42.1%) </w:t>
            </w:r>
            <w:bookmarkStart w:id="0" w:name="OLE_LINK11"/>
            <w:bookmarkStart w:id="1" w:name="OLE_LINK10"/>
            <w:r>
              <w:rPr>
                <w:color w:val="000000"/>
                <w:lang w:val="en-US"/>
              </w:rPr>
              <w:t>†</w:t>
            </w:r>
            <w:bookmarkEnd w:id="0"/>
            <w:bookmarkEnd w:id="1"/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n.r 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Cain 2009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23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ailand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vinces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5-2007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49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38 (4.5%) †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0**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Caylà 2009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51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pain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tional (not 100%)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6-2007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90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gt; 18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/-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7 (1.8%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5**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Ciglinecki 2007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Ciglenecki&lt;/Author&gt;&lt;Year&gt;2007&lt;/Year&gt;&lt;RecNum&gt;208&lt;/RecNum&gt;&lt;IDText&gt;Population differences in death rates in HIV-positive patients with tuberculosis&lt;/IDText&gt;&lt;MDL Ref_Type="Journal"&gt;&lt;Ref_Type&gt;Journal&lt;/Ref_Type&gt;&lt;Ref_ID&gt;208&lt;/Ref_ID&gt;&lt;Title_Primary&gt;Population differences in death rates in HIV-positive patients with tuberculosis&lt;/Title_Primary&gt;&lt;Authors_Primary&gt;Ciglenecki,I.&lt;/Authors_Primary&gt;&lt;Authors_Primary&gt;Glynn,J.R.&lt;/Authors_Primary&gt;&lt;Authors_Primary&gt;Mwinga,A.&lt;/Authors_Primary&gt;&lt;Authors_Primary&gt;Ngwira,B.&lt;/Authors_Primary&gt;&lt;Authors_Primary&gt;Zumla,A.&lt;/Authors_Primary&gt;&lt;Authors_Primary&gt;Fine,P.E.&lt;/Authors_Primary&gt;&lt;Authors_Primary&gt;Nunn,A.&lt;/Authors_Primary&gt;&lt;Date_Primary&gt;2007&lt;/Date_Primary&gt;&lt;Keywords&gt;Adult Bacterial Vaccines&lt;/Keywords&gt;&lt;Keywords&gt;therapeutic use Cause of Death&lt;/Keywords&gt;&lt;Keywords&gt;trends Double-Blind Method Female HIV Seropositivity&lt;/Keywords&gt;&lt;Keywords&gt;complications&lt;/Keywords&gt;&lt;Keywords&gt;mortality Humans Male Middle Aged Multivariate Analysis Mycobacterium tuberculosis&lt;/Keywords&gt;&lt;Keywords&gt;isolation &amp;amp; purification Prognosis Risk Factors&lt;/Keywords&gt;&lt;Reprint&gt;Not in File&lt;/Reprint&gt;&lt;Start_Page&gt;1121&lt;/Start_Page&gt;&lt;End_Page&gt;1128&lt;/End_Page&gt;&lt;Periodical&gt;Int J Tuberc Lung Dis&lt;/Periodical&gt;&lt;Volume&gt;11&lt;/Volume&gt;&lt;Issue&gt;10&lt;/Issue&gt;&lt;ISSN_ISBN&gt;1027-3719 (Print)&lt;/ISSN_ISBN&gt;&lt;Address&gt;Medecins Sans Frontieres, Geneva, Switzerland. iza_ciglenecki@yahoo.com&lt;/Address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89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ambia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rial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ity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96–1999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86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/>
              <w:t>&lt; 35 (50.7%) to &gt; 45 (13.5%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/-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0 (10.1%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n.r 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598.5 py (tbx)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lawi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rial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trict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96–1999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9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/>
              <w:t>&lt; 35 (35.7%) to &gt; 45 (22.6%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/-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9 (12.8%) 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n.r 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1.9 py (tbx)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Conolly 1998 </w:t>
            </w:r>
            <w:r>
              <w:fldChar w:fldCharType="begin"/>
            </w:r>
            <w:r>
              <w:rPr>
                <w:b/>
                <w:bCs/>
                <w:rFonts w:cs="Arial"/>
                <w:color w:val="000000"/>
                <w:lang w:val="en-US" w:eastAsia="en-US"/>
              </w:rPr>
              <w:instrText xml:space="preserve"> ADDIN REFMGR.CITE &lt;Refman&gt;&lt;Cite&gt;&lt;Author&gt;Connolly&lt;/Author&gt;&lt;Year&gt;1999&lt;/Year&gt;&lt;RecNum&gt;308&lt;/RecNum&gt;&lt;IDText&gt;Relapse and mortality among HIV-infected and uninfected patients with tuberculosis successfully treated with twice weekly directly observed therapy in rural South Africa&lt;/IDText&gt;&lt;MDL Ref_Type="Journal"&gt;&lt;Ref_Type&gt;Journal&lt;/Ref_Type&gt;&lt;Ref_ID&gt;308&lt;/Ref_ID&gt;&lt;Title_Primary&gt;Relapse and mortality among HIV-infected and uninfected patients with tuberculosis successfully treated with twice weekly directly observed therapy in rural South Africa&lt;/Title_Primary&gt;&lt;Authors_Primary&gt;Connolly,C.&lt;/Authors_Primary&gt;&lt;Authors_Primary&gt;Reid,A.&lt;/Authors_Primary&gt;&lt;Authors_Primary&gt;Davies,G.&lt;/Authors_Primary&gt;&lt;Authors_Primary&gt;Sturm,W.&lt;/Authors_Primary&gt;&lt;Authors_Primary&gt;McAdam,K.P.&lt;/Authors_Primary&gt;&lt;Authors_Primary&gt;Wilkinson,D.&lt;/Authors_Primary&gt;&lt;Date_Primary&gt;1999&lt;/Date_Primary&gt;&lt;Keywords&gt;AIDS-Related Opportunistic Infections&lt;/Keywords&gt;&lt;Keywords&gt;*drug therapy&lt;/Keywords&gt;&lt;Keywords&gt;microbiology&lt;/Keywords&gt;&lt;Keywords&gt;*mortality Antitubercular Agents&lt;/Keywords&gt;&lt;Keywords&gt;*therapeutic use Cohort Studies Humans Mycobacterium tuberculosis&lt;/Keywords&gt;&lt;Keywords&gt;isolation &amp;amp; purification Probability Recurrence Rural Health South Africa Treatment Outcome&lt;/Keywords&gt;&lt;Reprint&gt;Not in File&lt;/Reprint&gt;&lt;Start_Page&gt;1543&lt;/Start_Page&gt;&lt;End_Page&gt;1547&lt;/End_Page&gt;&lt;Periodical&gt;AIDS&lt;/Periodical&gt;&lt;Volume&gt;13&lt;/Volume&gt;&lt;Issue&gt;12&lt;/Issue&gt;&lt;Address&gt;Centre for Epidemiological Research in South Africa, Medical Research Council, Durban&lt;/Address&gt;&lt;Web_URL&gt;http://www.ncbi.nlm.nih.gov/entrez/query.fcgi?cmd=Retrieve&amp;amp;db=PubMed&amp;amp;dopt=Citation&amp;amp;list_uids=10465079&lt;/Web_URL&gt;&lt;Web_URL_Link1&gt;http://www.ncbi.nlm.nih.gov/entrez/query.fcgi?cmd=Retrieve&amp;amp;db=PubMed&amp;amp;dopt=Citation&amp;amp;list_uids=10465079&lt;/Web_URL_Link1&gt;&lt;ZZ_JournalStdAbbrev&gt;&lt;f name="System"&gt;AIDS&lt;/f&gt;&lt;/ZZ_JournalStdAbbrev&gt;&lt;ZZ_WorkformID&gt;1&lt;/ZZ_WorkformID&gt;&lt;/MDL&gt;&lt;/Cite&gt;&lt;/Refman&gt;</w:instrText>
            </w:r>
            <w:r>
              <w:rPr>
                <w:rFonts w:cs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rFonts w:cs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/>
                <w:b/>
                <w:bCs/>
                <w:color w:val="000000"/>
                <w:lang w:val="en-US" w:eastAsia="en-US"/>
              </w:rPr>
              <w:t>[58]</w:t>
            </w:r>
            <w:r/>
            <w:r>
              <w:rPr>
                <w:b/>
                <w:bCs/>
                <w:rFonts w:cs="Arial"/>
                <w:color w:val="000000"/>
                <w:lang w:val="en-US" w:eastAsia="en-US"/>
              </w:rPr>
              <w:fldChar w:fldCharType="end"/>
            </w:r>
            <w:r>
              <w:rPr>
                <w:rFonts w:cs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Africa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trict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91–1995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,376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&gt; 15 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/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all/+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258 (10.9%) 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.r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Cullinan 1991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Cullinan&lt;/Author&gt;&lt;Year&gt;1991&lt;/Year&gt;&lt;RecNum&gt;253&lt;/RecNum&gt;&lt;IDText&gt;Deaths in adults with notified pulmonary tuberculosis 1983-5&lt;/IDText&gt;&lt;MDL Ref_Type="Journal"&gt;&lt;Ref_Type&gt;Journal&lt;/Ref_Type&gt;&lt;Ref_ID&gt;253&lt;/Ref_ID&gt;&lt;Title_Primary&gt;Deaths in adults with notified pulmonary tuberculosis 1983-5&lt;/Title_Primary&gt;&lt;Authors_Primary&gt;Cullinan,P.&lt;/Authors_Primary&gt;&lt;Authors_Primary&gt;Meredith,S.K.&lt;/Authors_Primary&gt;&lt;Date_Primary&gt;1991&lt;/Date_Primary&gt;&lt;Keywords&gt;Adolescent Adult Age Factors Aged England&lt;/Keywords&gt;&lt;Keywords&gt;epidemiology Female Humans India&lt;/Keywords&gt;&lt;Keywords&gt;ethnology Lung&lt;/Keywords&gt;&lt;Keywords&gt;pathology Male Middle Aged Prognosis Risk Factors Sex Factors Tuberculosis,Pulmonary&lt;/Keywords&gt;&lt;Keywords&gt;ethnology&lt;/Keywords&gt;&lt;Keywords&gt;mortality&lt;/Keywords&gt;&lt;Keywords&gt;pathology Wales&lt;/Keywords&gt;&lt;Keywords&gt;epidemiology&lt;/Keywords&gt;&lt;Reprint&gt;Not in File&lt;/Reprint&gt;&lt;Start_Page&gt;347&lt;/Start_Page&gt;&lt;End_Page&gt;350&lt;/End_Page&gt;&lt;Periodical&gt;Thorax&lt;/Periodical&gt;&lt;Volume&gt;46&lt;/Volume&gt;&lt;Issue&gt;5&lt;/Issue&gt;&lt;ISSN_ISBN&gt;0040-6376 (Print)&lt;/ISSN_ISBN&gt;&lt;Address&gt;Department of Clinical Epidemiology, Royal Brompton and National Heart and Lung Institute, London&lt;/Address&gt;&lt;ZZ_JournalFull&gt;&lt;f name="System"&gt;Thorax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41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ngland, Wales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tional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83–1985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201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gt; 15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/a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 xml:space="preserve">137 (11.4%) 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5 **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Davies 1999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Davies&lt;/Author&gt;&lt;Year&gt;1999&lt;/Year&gt;&lt;RecNum&gt;328&lt;/RecNum&gt;&lt;IDText&gt;Twice-weekly, directly observed treatment for HIV-infected and uninfected tuberculosis patients: cohort study in rural South Africa&lt;/IDText&gt;&lt;MDL Ref_Type="Journal"&gt;&lt;Ref_Type&gt;Journal&lt;/Ref_Type&gt;&lt;Ref_ID&gt;328&lt;/Ref_ID&gt;&lt;Title_Primary&gt;Twice-weekly, directly observed treatment for HIV-infected and uninfected tuberculosis patients: cohort study in rural South Africa&lt;/Title_Primary&gt;&lt;Authors_Primary&gt;Davies,G.R.&lt;/Authors_Primary&gt;&lt;Authors_Primary&gt;Connolly,C.&lt;/Authors_Primary&gt;&lt;Authors_Primary&gt;Sturm,A.W.&lt;/Authors_Primary&gt;&lt;Authors_Primary&gt;McAdam,K.P.&lt;/Authors_Primary&gt;&lt;Authors_Primary&gt;Wilkinson,D.&lt;/Authors_Primary&gt;&lt;Date_Primary&gt;1999&lt;/Date_Primary&gt;&lt;Keywords&gt;AIDS-Related Opportunistic Infections&lt;/Keywords&gt;&lt;Keywords&gt;*drug therapy&lt;/Keywords&gt;&lt;Keywords&gt;microbiology Adult Antitubercular Agents&lt;/Keywords&gt;&lt;Keywords&gt;*therapeutic use Cohort Studies Drug Therapy,Combination Ethambutol&lt;/Keywords&gt;&lt;Keywords&gt;therapeutic use Female Humans Isoniazid&lt;/Keywords&gt;&lt;Keywords&gt;therapeutic use Male Mycobacterium tuberculosis&lt;/Keywords&gt;&lt;Keywords&gt;isola&lt;/Keywords&gt;&lt;Reprint&gt;Not in File&lt;/Reprint&gt;&lt;Start_Page&gt;811&lt;/Start_Page&gt;&lt;End_Page&gt;817&lt;/End_Page&gt;&lt;Periodical&gt;AIDS&lt;/Periodical&gt;&lt;Volume&gt;13&lt;/Volume&gt;&lt;Title_Secondary&gt;Aids&lt;/Title_Secondary&gt;&lt;Issue&gt;7&lt;/Issue&gt;&lt;Address&gt;Hlabisa Hospital, South Africa&lt;/Address&gt;&lt;Web_URL&gt;http://www.ncbi.nlm.nih.gov/entrez/query.fcgi?cmd=Retrieve&amp;amp;db=PubMed&amp;amp;dopt=Citation&amp;amp;list_uids=10357380&lt;/Web_URL&gt;&lt;Web_URL_Link1&gt;http://www.ncbi.nlm.nih.gov/entrez/query.fcgi?cmd=Retrieve&amp;amp;db=PubMed&amp;amp;dopt=Citation&amp;amp;list_uids=10357380&lt;/Web_URL_Link1&gt;&lt;ZZ_JournalStdAbbrev&gt;&lt;f name="System"&gt;AIDS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49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Africa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trict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96–1997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16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IV+ 34 (s.d.11); HIV- 38 (s.d 15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/-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8 (4.3%) 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6 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Dean 2002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Dean&lt;/Author&gt;&lt;Year&gt;2002&lt;/Year&gt;&lt;RecNum&gt;95&lt;/RecNum&gt;&lt;IDText&gt;Treatment of tuberculosis in HIV-infected persons in the era of highly active antiretroviral therapy&lt;/IDText&gt;&lt;MDL Ref_Type="Journal"&gt;&lt;Ref_Type&gt;Journal&lt;/Ref_Type&gt;&lt;Ref_ID&gt;95&lt;/Ref_ID&gt;&lt;Title_Primary&gt;Treatment of tuberculosis in HIV-infected persons in the era of highly active antiretroviral therapy&lt;/Title_Primary&gt;&lt;Authors_Primary&gt;Dean,G.L.&lt;/Authors_Primary&gt;&lt;Authors_Primary&gt;Edwards,S.G.&lt;/Authors_Primary&gt;&lt;Authors_Primary&gt;Ives,N.J.&lt;/Authors_Primary&gt;&lt;Authors_Primary&gt;Matthews,G.&lt;/Authors_Primary&gt;&lt;Authors_Primary&gt;Fox,E.F.&lt;/Authors_Primary&gt;&lt;Authors_Primary&gt;Navaratne,L.&lt;/Authors_Primary&gt;&lt;Authors_Primary&gt;Fisher,M.&lt;/Authors_Primary&gt;&lt;Authors_Primary&gt;Taylor,G.P.&lt;/Authors_Primary&gt;&lt;Authors_Primary&gt;Miller,R.&lt;/Authors_Primary&gt;&lt;Authors_Primary&gt;Taylor,C.B.&lt;/Authors_Primary&gt;&lt;Authors_Primary&gt;de Ruiter,A.&lt;/Authors_Primary&gt;&lt;Authors_Primary&gt;Pozniak,A.L.&lt;/Authors_Primary&gt;&lt;Date_Primary&gt;2002&lt;/Date_Primary&gt;&lt;Keywords&gt;Adult Aged *Antiretroviral Therapy,Highly Active&lt;/Keywords&gt;&lt;Keywords&gt;adverse effects Antitubercular Agents&lt;/Keywords&gt;&lt;Keywords&gt;*adverse effects&lt;/Keywords&gt;&lt;Keywords&gt;pharmacology&lt;/Keywords&gt;&lt;Keywords&gt;*therapeutic use CD4 Lymphocyte Count Drug Interactions Drug Resistance,Multiple,Bacterial Drug Therapy,Combination Female HIV Infecti&lt;/Keywords&gt;&lt;Reprint&gt;Not in File&lt;/Reprint&gt;&lt;Start_Page&gt;75&lt;/Start_Page&gt;&lt;End_Page&gt;83&lt;/End_Page&gt;&lt;Periodical&gt;AIDS&lt;/Periodical&gt;&lt;Volume&gt;16&lt;/Volume&gt;&lt;Issue&gt;1&lt;/Issue&gt;&lt;Address&gt;St Thomas&amp;apos; Hospital, London, UK&lt;/Address&gt;&lt;Web_URL&gt;http://www.ncbi.nlm.nih.gov/entrez/query.fcgi?cmd=Retrieve&amp;amp;db=PubMed&amp;amp;dopt=Citation&amp;amp;list_uids=11741165&lt;/Web_URL&gt;&lt;Web_URL_Link1&gt;http://www.ncbi.nlm.nih.gov/entrez/query.fcgi?cmd=Retrieve&amp;amp;db=PubMed&amp;amp;dopt=Citation&amp;amp;list_uids=11741165&lt;/Web_URL_Link1&gt;&lt;ZZ_JournalStdAbbrev&gt;&lt;f name="System"&gt;AIDS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55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ited Kingdom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ity surroundings &amp; region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96–1999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3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4 (21 – 70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6 (8.7%) 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.r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DeRiemer 2005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DeRiemer&lt;/Author&gt;&lt;Year&gt;2005&lt;/Year&gt;&lt;RecNum&gt;109&lt;/RecNum&gt;&lt;IDText&gt;Does DOTS work in populations with drug-resistant tuberculosis?&lt;/IDText&gt;&lt;MDL Ref_Type="Journal"&gt;&lt;Ref_Type&gt;Journal&lt;/Ref_Type&gt;&lt;Ref_ID&gt;109&lt;/Ref_ID&gt;&lt;Title_Primary&gt;Does DOTS work in populations with drug-resistant tuberculosis?&lt;/Title_Primary&gt;&lt;Authors_Primary&gt;DeRiemer,K.&lt;/Authors_Primary&gt;&lt;Authors_Primary&gt;Garcia-Garcia,L.&lt;/Authors_Primary&gt;&lt;Authors_Primary&gt;Bobadilla-del-Valle,M.&lt;/Authors_Primary&gt;&lt;Authors_Primary&gt;Palacios-Martinez,M.&lt;/Authors_Primary&gt;&lt;Authors_Primary&gt;Martinez-Gamboa,A.&lt;/Authors_Primary&gt;&lt;Authors_Primary&gt;Small,P.M.&lt;/Authors_Primary&gt;&lt;Authors_Primary&gt;Sifuentes-Osornio,J.&lt;/Authors_Primary&gt;&lt;Authors_Primary&gt;Ponce-de-Leon,A.&lt;/Authors_Primary&gt;&lt;Date_Primary&gt;2005&lt;/Date_Primary&gt;&lt;Keywords&gt;*Directly Observed Therapy Humans Incidence Mexico&lt;/Keywords&gt;&lt;Keywords&gt;epidemiology Tuberculosis,Multidrug-Resistant&lt;/Keywords&gt;&lt;Keywords&gt;*drug therapy&lt;/Keywords&gt;&lt;Keywords&gt;epidemiology&lt;/Keywords&gt;&lt;Keywords&gt;prevention &amp;amp; control Tuberculosis,Pulmonary&lt;/Keywords&gt;&lt;Keywords&gt;*drug therapy&lt;/Keywords&gt;&lt;Keywords&gt;epidemiology&lt;/Keywords&gt;&lt;Keywords&gt;prevention &amp;amp; control&lt;/Keywords&gt;&lt;Reprint&gt;Not in File&lt;/Reprint&gt;&lt;Start_Page&gt;1239&lt;/Start_Page&gt;&lt;End_Page&gt;1245&lt;/End_Page&gt;&lt;Periodical&gt;Lancet&lt;/Periodical&gt;&lt;Volume&gt;365&lt;/Volume&gt;&lt;Issue&gt;9466&lt;/Issue&gt;&lt;Address&gt;Division of Infectious Diseases and Geographic Medicine, Stanford University Medical Center, Stanford, CA, USA&lt;/Address&gt;&lt;Web_URL&gt;http://www.ncbi.nlm.nih.gov/entrez/query.fcgi?cmd=Retrieve&amp;amp;db=PubMed&amp;amp;dopt=Citation&amp;amp;list_uids=15811457&lt;/Web_URL&gt;&lt;Web_URL_Link1&gt;http://www.ncbi.nlm.nih.gov/entrez/query.fcgi?cmd=Retrieve&amp;amp;db=PubMed&amp;amp;dopt=Citation&amp;amp;list_uids=15811457&lt;/Web_URL_Link1&gt;&lt;ZZ_JournalStdAbbrev&gt;&lt;f name="System"&gt;Lancet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26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xico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rospective cohort </w:t>
            </w:r>
            <w:r>
              <w:rPr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tricts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95–1999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36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22 (5.0%) 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Dewan 2004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Dewan&lt;/Author&gt;&lt;Year&gt;2004&lt;/Year&gt;&lt;RecNum&gt;214&lt;/RecNum&gt;&lt;IDText&gt;Risk factors for death during tuberculosis treatment in Orel, Russia&lt;/IDText&gt;&lt;MDL Ref_Type="Journal"&gt;&lt;Ref_Type&gt;Journal&lt;/Ref_Type&gt;&lt;Ref_ID&gt;214&lt;/Ref_ID&gt;&lt;Title_Primary&gt;Risk factors for death during tuberculosis treatment in Orel, Russia&lt;/Title_Primary&gt;&lt;Authors_Primary&gt;Dewan,P.K.&lt;/Authors_Primary&gt;&lt;Authors_Primary&gt;Arguin,P.M.&lt;/Authors_Primary&gt;&lt;Authors_Primary&gt;Kiryanova,H.&lt;/Authors_Primary&gt;&lt;Authors_Primary&gt;Kondroshova,N.V.&lt;/Authors_Primary&gt;&lt;Authors_Primary&gt;Khorosheva,T.M.&lt;/Authors_Primary&gt;&lt;Authors_Primary&gt;Laserson,K.&lt;/Authors_Primary&gt;&lt;Authors_Primary&gt;Kluge,H.&lt;/Authors_Primary&gt;&lt;Authors_Primary&gt;Jakubowiak,W.&lt;/Authors_Primary&gt;&lt;Authors_Primary&gt;Wells,C.&lt;/Authors_Primary&gt;&lt;Authors_Primary&gt;Kazionny,B.&lt;/Authors_Primary&gt;&lt;Date_Primary&gt;2004&lt;/Date_Primary&gt;&lt;Keywords&gt;Adolescent Adult Antitubercular Agents&lt;/Keywords&gt;&lt;Keywords&gt;therapeutic use Case-Control Studies Cause of Death Child Directly Observed Therapy Female Humans Male Middle Aged Retrospective Studies Risk Factors Russia&lt;/Keywords&gt;&lt;Keywords&gt;epidemiology Tuberculosis,Pulmonary&lt;/Keywords&gt;&lt;Keywords&gt;diagnosis&lt;/Keywords&gt;&lt;Keywords&gt;drug thera&lt;/Keywords&gt;&lt;Reprint&gt;Not in File&lt;/Reprint&gt;&lt;Start_Page&gt;598&lt;/Start_Page&gt;&lt;End_Page&gt;602&lt;/End_Page&gt;&lt;Periodical&gt;Int J Tuberc Lung Dis&lt;/Periodical&gt;&lt;Volume&gt;8&lt;/Volume&gt;&lt;Issue&gt;5&lt;/Issue&gt;&lt;ISSN_ISBN&gt;1027-3719 (Print)&lt;/ISSN_ISBN&gt;&lt;Address&gt;Epidemic Intelligence Service, Division of Applied Public Health Training, Epidemiology Program Office, Centers for Disease Control and Prevention, Atlanta, Georgia, USA. puneet.dewan@sfdph.org&lt;/Address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92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ussia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se control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blast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99–2001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69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unk 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/+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 xml:space="preserve">63 (5.8%) 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–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Elliot 1995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Elliott&lt;/Author&gt;&lt;Year&gt;1995&lt;/Year&gt;&lt;RecNum&gt;92&lt;/RecNum&gt;&lt;IDText&gt;The impact of human immunodeficiency virus on mortality of patients treated for tuberculosis in a cohort study in Zambia&lt;/IDText&gt;&lt;MDL Ref_Type="Journal"&gt;&lt;Ref_Type&gt;Journal&lt;/Ref_Type&gt;&lt;Ref_ID&gt;92&lt;/Ref_ID&gt;&lt;Title_Primary&gt;The impact of human immunodeficiency virus on mortality of patients treated for tuberculosis in a cohort study in Zambia&lt;/Title_Primary&gt;&lt;Authors_Primary&gt;Elliott,A.M.&lt;/Authors_Primary&gt;&lt;Authors_Primary&gt;Halwiindi,B.&lt;/Authors_Primary&gt;&lt;Authors_Primary&gt;Hayes,R.J.&lt;/Authors_Primary&gt;&lt;Authors_Primary&gt;Luo,N.&lt;/Authors_Primary&gt;&lt;Authors_Primary&gt;Mwinga,A.G.&lt;/Authors_Primary&gt;&lt;Authors_Primary&gt;Tembo,G.&lt;/Authors_Primary&gt;&lt;Authors_Primary&gt;Machiels,L.&lt;/Authors_Primary&gt;&lt;Authors_Primary&gt;Steenbergen,G.&lt;/Authors_Primary&gt;&lt;Authors_Primary&gt;Pobee,J.O.&lt;/Authors_Primary&gt;&lt;Authors_Primary&gt;Nunn,P.&lt;/Authors_Primary&gt;&lt;Date_Primary&gt;1995&lt;/Date_Primary&gt;&lt;Keywords&gt;AIDS-Related Opportunistic Infections&lt;/Keywords&gt;&lt;Keywords&gt;complications&lt;/Keywords&gt;&lt;Keywords&gt;*mortality Adolescent Adult Aged Antitubercular Agents&lt;/Keywords&gt;&lt;Keywords&gt;therapeutic use Cause of Death Cohort Studies Female *Hiv-1 Humans Male Middle Aged Patient Compliance Prednisolone&lt;/Keywords&gt;&lt;Keywords&gt;therapeutic use Prospective Stud&lt;/Keywords&gt;&lt;Reprint&gt;Not in File&lt;/Reprint&gt;&lt;Start_Page&gt;78&lt;/Start_Page&gt;&lt;End_Page&gt;82&lt;/End_Page&gt;&lt;Periodical&gt;Trans R Soc Trop Med Hyg&lt;/Periodical&gt;&lt;Volume&gt;89&lt;/Volume&gt;&lt;Issue&gt;1&lt;/Issue&gt;&lt;Address&gt;School of Medicine, University of Zambia, Lusaka&lt;/Address&gt;&lt;Web_URL&gt;http://www.ncbi.nlm.nih.gov/entrez/query.fcgi?cmd=Retrieve&amp;amp;db=PubMed&amp;amp;dopt=Citation&amp;amp;list_uids=7747316&lt;/Web_URL&gt;&lt;Web_URL_Link1&gt;http://www.ncbi.nlm.nih.gov/entrez/query.fcgi?cmd=Retrieve&amp;amp;db=PubMed&amp;amp;dopt=Citation&amp;amp;list_uids=7747316&lt;/Web_URL_Link1&gt;&lt;ZZ_JournalFull&gt;&lt;f name="System"&gt;Trans R Soc Trop Med Hyg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29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ambia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ity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89–1990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9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/-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56 (23.4%) 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4 **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El–Sony 2002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El-Sony&lt;/Author&gt;&lt;Year&gt;2002&lt;/Year&gt;&lt;RecNum&gt;246&lt;/RecNum&gt;&lt;IDText&gt;Treatment results of DOTS in 1797 Sudanese tuberculosis patients with or without HIV co-infection&lt;/IDText&gt;&lt;MDL Ref_Type="Journal"&gt;&lt;Ref_Type&gt;Journal&lt;/Ref_Type&gt;&lt;Ref_ID&gt;246&lt;/Ref_ID&gt;&lt;Title_Primary&gt;Treatment results of DOTS in 1797 Sudanese tuberculosis patients with or without HIV co-infection&lt;/Title_Primary&gt;&lt;Authors_Primary&gt;El-Sony,A.I.&lt;/Authors_Primary&gt;&lt;Authors_Primary&gt;Khamis,A.H.&lt;/Authors_Primary&gt;&lt;Authors_Primary&gt;Enarson,D.A.&lt;/Authors_Primary&gt;&lt;Authors_Primary&gt;Baraka,O.&lt;/Authors_Primary&gt;&lt;Authors_Primary&gt;Mustafa,S.A.&lt;/Authors_Primary&gt;&lt;Authors_Primary&gt;Bjune,G.&lt;/Authors_Primary&gt;&lt;Date_Primary&gt;2002&lt;/Date_Primary&gt;&lt;Keywords&gt;Adolescent Adult Anti-HIV Agents&lt;/Keywords&gt;&lt;Keywords&gt;therapeutic use Antitubercular Agents&lt;/Keywords&gt;&lt;Keywords&gt;administration &amp;amp; dosage&lt;/Keywords&gt;&lt;Keywords&gt;therapeutic use Directly Observed Therapy Female Follow-Up Studies HIV Infections&lt;/Keywords&gt;&lt;Keywords&gt;complications&lt;/Keywords&gt;&lt;Keywords&gt;drug therapy&lt;/Keywords&gt;&lt;Keywords&gt;mortality Humans Male Middle Aged Outcome Asse&lt;/Keywords&gt;&lt;Reprint&gt;Not in File&lt;/Reprint&gt;&lt;Start_Page&gt;1058&lt;/Start_Page&gt;&lt;End_Page&gt;1066&lt;/End_Page&gt;&lt;Periodical&gt;Int J Tuberc Lung Dis&lt;/Periodical&gt;&lt;Volume&gt;6&lt;/Volume&gt;&lt;Issue&gt;12&lt;/Issue&gt;&lt;ISSN_ISBN&gt;1027-3719 (Print)&lt;/ISSN_ISBN&gt;&lt;Address&gt;National Tuberculosis Programme, Federal Ministry of Health, Khartoum, Sudan. aelsony@hotmail.com&lt;/Address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40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udan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tates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98–2000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797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HIV- </w:t>
            </w:r>
          </w:p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edian </w:t>
            </w:r>
            <w:r>
              <w:rPr>
                <w:color w:val="000000"/>
                <w:lang w:val="en-US"/>
              </w:rPr>
              <w:t xml:space="preserve">28 (15-49)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median </w:t>
            </w:r>
            <w:r>
              <w:rPr>
                <w:color w:val="000000"/>
                <w:lang w:val="en-US"/>
              </w:rPr>
              <w:t>HIV+(15-48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/PTB/E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/+/-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/+/-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40 (2.2%) 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36 **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Eng 2009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78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mbodia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vince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4-2005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02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 (2 – 87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/+/-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35 (11%) †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Espinal 2000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Espinal&lt;/Author&gt;&lt;Year&gt;2000&lt;/Year&gt;&lt;RecNum&gt;326&lt;/RecNum&gt;&lt;IDText&gt;Standard short-course chemotherapy for drug-resistant tuberculosis: treatment outcomes in 6 countries&lt;/IDText&gt;&lt;MDL Ref_Type="Journal"&gt;&lt;Ref_Type&gt;Journal&lt;/Ref_Type&gt;&lt;Ref_ID&gt;326&lt;/Ref_ID&gt;&lt;Title_Primary&gt;Standard short-course chemotherapy for drug-resistant tuberculosis: treatment outcomes in 6 countries&lt;/Title_Primary&gt;&lt;Authors_Primary&gt;Espinal,M.A.&lt;/Authors_Primary&gt;&lt;Authors_Primary&gt;Kim,S.J.&lt;/Authors_Primary&gt;&lt;Authors_Primary&gt;Suarez,P.G.&lt;/Authors_Primary&gt;&lt;Authors_Primary&gt;Kam,K.M.&lt;/Authors_Primary&gt;&lt;Authors_Primary&gt;Khomenko,A.G.&lt;/Authors_Primary&gt;&lt;Authors_Primary&gt;Migliori,G.B.&lt;/Authors_Primary&gt;&lt;Authors_Primary&gt;Baez,J.&lt;/Authors_Primary&gt;&lt;Authors_Primary&gt;Kochi,A.&lt;/Authors_Primary&gt;&lt;Authors_Primary&gt;Dye,C.&lt;/Authors_Primary&gt;&lt;Authors_Primary&gt;Raviglione,M.C.&lt;/Authors_Primary&gt;&lt;Date_Primary&gt;2000&lt;/Date_Primary&gt;&lt;Keywords&gt;Antitubercular Agents&lt;/Keywords&gt;&lt;Keywords&gt;*therapeutic use Dominican Republic&lt;/Keywords&gt;&lt;Keywords&gt;epidemiology Drug Resistance,Microbial Drug Resistance,Multiple Ethambutol&lt;/Keywords&gt;&lt;Keywords&gt;therapeutic use Hong Kong&lt;/Keywords&gt;&lt;Keywords&gt;epidemiology Humans Isoniazid&lt;/Keywords&gt;&lt;Keywords&gt;therapeutic use Italy&lt;/Keywords&gt;&lt;Keywords&gt;epidemiology Korea&lt;/Keywords&gt;&lt;Keywords&gt;epidemiology Peru&lt;/Keywords&gt;&lt;Keywords&gt;epide&lt;/Keywords&gt;&lt;Reprint&gt;Not in File&lt;/Reprint&gt;&lt;Start_Page&gt;2537&lt;/Start_Page&gt;&lt;End_Page&gt;2545&lt;/End_Page&gt;&lt;Periodical&gt;JAMA&lt;/Periodical&gt;&lt;Volume&gt;283&lt;/Volume&gt;&lt;Issue&gt;19&lt;/Issue&gt;&lt;Address&gt;World Health Organization, Communicable Diseases Programme, Ave Appia #20, 1211 Geneva 27, Switzerland. espinalm@who.ch&lt;/Address&gt;&lt;Web_URL&gt;http://www.ncbi.nlm.nih.gov/entrez/query.fcgi?cmd=Retrieve&amp;amp;db=PubMed&amp;amp;dopt=Citation&amp;amp;list_uids=10815117&lt;/Web_URL&gt;&lt;Web_URL_Link1&gt;http://www.ncbi.nlm.nih.gov/entrez/query.fcgi?cmd=Retrieve&amp;amp;db=PubMed&amp;amp;dopt=Citation&amp;amp;list_uids=10815117&lt;/Web_URL_Link1&gt;&lt;ZZ_JournalFull&gt;&lt;f name="System"&gt;JAMA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73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ultiple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etrospective cohort 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tional, city, oblast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94–1996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ariable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ariable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ariable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Fielder 2002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Fielder&lt;/Author&gt;&lt;Year&gt;2002&lt;/Year&gt;&lt;RecNum&gt;107&lt;/RecNum&gt;&lt;IDText&gt;A high tuberculosis case-fatality rate in a setting of effective tuberculosis control: implications for acceptable treatment success rates&lt;/IDText&gt;&lt;MDL Ref_Type="Journal"&gt;&lt;Ref_Type&gt;Journal&lt;/Ref_Type&gt;&lt;Ref_ID&gt;107&lt;/Ref_ID&gt;&lt;Title_Primary&gt;A high tuberculosis case-fatality rate in a setting of effective tuberculosis control: implications for acceptable treatment success rates&lt;/Title_Primary&gt;&lt;Authors_Primary&gt;Fielder,J.F.&lt;/Authors_Primary&gt;&lt;Authors_Primary&gt;Chaulk,C.P.&lt;/Authors_Primary&gt;&lt;Authors_Primary&gt;Dalvi,M.&lt;/Authors_Primary&gt;&lt;Authors_Primary&gt;Gachuhi,R.&lt;/Authors_Primary&gt;&lt;Authors_Primary&gt;Comstock,G.W.&lt;/Authors_Primary&gt;&lt;Authors_Primary&gt;Sterling,T.R.&lt;/Authors_Primary&gt;&lt;Date_Primary&gt;2002&lt;/Date_Primary&gt;&lt;Keywords&gt;Age Factors Aged Antitubercular Agents&lt;/Keywords&gt;&lt;Keywords&gt;administration &amp;amp; dosage&lt;/Keywords&gt;&lt;Keywords&gt;*therapeutic use Baltimore&lt;/Keywords&gt;&lt;Keywords&gt;epidemiology Cohort Studies Directly Observed Therapy&lt;/Keywords&gt;&lt;Keywords&gt;statistics &amp;amp; numerical data Female Humans Incidence Male Middle Aged *Mortality Outcome Assessment (Health Care&lt;/Keywords&gt;&lt;Reprint&gt;Not in File&lt;/Reprint&gt;&lt;Start_Page&gt;1114&lt;/Start_Page&gt;&lt;End_Page&gt;1117&lt;/End_Page&gt;&lt;Periodical&gt;Int J Tuberc Lung Dis&lt;/Periodical&gt;&lt;Volume&gt;6&lt;/Volume&gt;&lt;Issue&gt;12&lt;/Issue&gt;&lt;Address&gt;Department of Medicine, Johns Hopkins University School of Medicine, Baltimore 21231, USA&lt;/Address&gt;&lt;Web_URL&gt;http://www.ncbi.nlm.nih.gov/entrez/query.fcgi?cmd=Retrieve&amp;amp;db=PubMed&amp;amp;dopt=Citation&amp;amp;list_uids=12546121&lt;/Web_URL&gt;&lt;Web_URL_Link1&gt;http://www.ncbi.nlm.nih.gov/entrez/query.fcgi?cmd=Retrieve&amp;amp;db=PubMed&amp;amp;dopt=Citation&amp;amp;list_uids=12546121&lt;/Web_URL_Link1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57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SA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ity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93–1998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4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&lt; 49  (51%)</w:t>
            </w:r>
          </w:p>
          <w:p>
            <w:pPr>
              <w:pStyle w:val="Normal"/>
              <w:rPr>
                <w:lang w:val="en-US"/>
              </w:rPr>
            </w:pPr>
            <w:r>
              <w:rPr/>
              <w:t>&gt;= 49 (49%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/-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1 (24%) †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 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Garcia–Garcia 2002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Garcia-Garcia Mde&lt;/Author&gt;&lt;Year&gt;2002&lt;/Year&gt;&lt;RecNum&gt;298&lt;/RecNum&gt;&lt;IDText&gt;Tuberculosis-related deaths within a well-functioning DOTS control program&lt;/IDText&gt;&lt;MDL Ref_Type="Journal"&gt;&lt;Ref_Type&gt;Journal&lt;/Ref_Type&gt;&lt;Ref_ID&gt;298&lt;/Ref_ID&gt;&lt;Title_Primary&gt;Tuberculosis-related deaths within a well-functioning DOTS control program&lt;/Title_Primary&gt;&lt;Authors_Primary&gt;Garcia-Garcia Mde,L.&lt;/Authors_Primary&gt;&lt;Authors_Primary&gt;Ponce-de-Leon,A.&lt;/Authors_Primary&gt;&lt;Authors_Primary&gt;Garcia-Sancho,M.C.&lt;/Authors_Primary&gt;&lt;Authors_Primary&gt;Ferreyra-Reyes,L.&lt;/Authors_Primary&gt;&lt;Authors_Primary&gt;Palacios-Martinez,M.&lt;/Authors_Primary&gt;&lt;Authors_Primary&gt;Fuentes,J.&lt;/Authors_Primary&gt;&lt;Authors_Primary&gt;Kato-Maeda,M.&lt;/Authors_Primary&gt;&lt;Authors_Primary&gt;Bobadilla,M.&lt;/Authors_Primary&gt;&lt;Authors_Primary&gt;Small,P.&lt;/Authors_Primary&gt;&lt;Authors_Primary&gt;Sifuentes-Osornio,J.&lt;/Authors_Primary&gt;&lt;Date_Primary&gt;2002&lt;/Date_Primary&gt;&lt;Keywords&gt;Adolescent Adult Aged Aged,80 and over Antitubercular Agents&lt;/Keywords&gt;&lt;Keywords&gt;*administration &amp;amp; dosage&lt;/Keywords&gt;&lt;Keywords&gt;*therapeutic use DNA Fingerprinting *Directly Observed Therapy Drug Resistance,Multiple,Bacterial Education Female Humans Male Mexico&lt;/Keywords&gt;&lt;Keywords&gt;epidemiology Middle Aged Mycobac&lt;/Keywords&gt;&lt;Reprint&gt;Not in File&lt;/Reprint&gt;&lt;Start_Page&gt;1327&lt;/Start_Page&gt;&lt;End_Page&gt;1333&lt;/End_Page&gt;&lt;Periodical&gt;Emerg Infect Dis&lt;/Periodical&gt;&lt;Volume&gt;8&lt;/Volume&gt;&lt;Issue&gt;11&lt;/Issue&gt;&lt;Address&gt;Instituto Nacional de Salud Publica, Cuernavaca, Mexico. garcigar@correo.insp.mx&lt;/Address&gt;&lt;Web_URL&gt;http://www.ncbi.nlm.nih.gov/entrez/query.fcgi?cmd=Retrieve&amp;amp;db=PubMed&amp;amp;dopt=Citation&amp;amp;list_uids=12453365&lt;/Web_URL&gt;&lt;Web_URL_Link1&gt;http://www.ncbi.nlm.nih.gov/entrez/query.fcgi?cmd=Retrieve&amp;amp;db=PubMed&amp;amp;dopt=Citation&amp;amp;list_uids=12453365&lt;/Web_URL_Link1&gt;&lt;ZZ_JournalFull&gt;&lt;f name="System"&gt;Emerg Infect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25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xico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rospective cohort </w:t>
            </w:r>
            <w:r>
              <w:rPr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trict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95–1996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43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median </w:t>
            </w:r>
            <w:r>
              <w:rPr>
                <w:color w:val="000000"/>
                <w:lang w:val="en-US"/>
              </w:rPr>
              <w:t>42 (range 12-97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4 (7.8%)†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ian 839 days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Garin 1997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Garin&lt;/Author&gt;&lt;Year&gt;1997&lt;/Year&gt;&lt;RecNum&gt;312&lt;/RecNum&gt;&lt;IDText&gt;High mortality rates among patients with tuberculosis in Bangui, Central African Republic&lt;/IDText&gt;&lt;MDL Ref_Type="Journal"&gt;&lt;Ref_Type&gt;Journal&lt;/Ref_Type&gt;&lt;Ref_ID&gt;312&lt;/Ref_ID&gt;&lt;Title_Primary&gt;High mortality rates among patients with tuberculosis in Bangui, Central African Republic&lt;/Title_Primary&gt;&lt;Authors_Primary&gt;Garin,B.&lt;/Authors_Primary&gt;&lt;Authors_Primary&gt;Glaziou,P.&lt;/Authors_Primary&gt;&lt;Authors_Primary&gt;Kassa-Kelembho,E.&lt;/Authors_Primary&gt;&lt;Authors_Primary&gt;Yassibanda,S.&lt;/Authors_Primary&gt;&lt;Authors_Primary&gt;Mbelesso,P.&lt;/Authors_Primary&gt;&lt;Authors_Primary&gt;Morvan,J.&lt;/Authors_Primary&gt;&lt;Date_Primary&gt;1997&lt;/Date_Primary&gt;&lt;Keywords&gt;Adolescent Adult Aged Central African Republic&lt;/Keywords&gt;&lt;Keywords&gt;epidemiology Female HIV Seropositivity&lt;/Keywords&gt;&lt;Keywords&gt;complications Humans Male Middle Aged Prospective Studies Survival Rate Tuberculosis,Multidrug-Resistant&lt;/Keywords&gt;&lt;Keywords&gt;complications&lt;/Keywords&gt;&lt;Keywords&gt;mortality Tuberculosis,Pulmonary&lt;/Keywords&gt;&lt;Keywords&gt;complications&lt;/Keywords&gt;&lt;Keywords&gt;*&lt;/Keywords&gt;&lt;Reprint&gt;Not in File&lt;/Reprint&gt;&lt;Start_Page&gt;1298&lt;/Start_Page&gt;&lt;Periodical&gt;Lancet&lt;/Periodical&gt;&lt;Volume&gt;350&lt;/Volume&gt;&lt;Issue&gt;9087&lt;/Issue&gt;&lt;Web_URL&gt;http://www.ncbi.nlm.nih.gov/entrez/query.fcgi?cmd=Retrieve&amp;amp;db=PubMed&amp;amp;dopt=Citation&amp;amp;list_uids=9357415&lt;/Web_URL&gt;&lt;Web_URL_Link1&gt;http://www.ncbi.nlm.nih.gov/entrez/query.fcgi?cmd=Retrieve&amp;amp;db=PubMed&amp;amp;dopt=Citation&amp;amp;list_uids=9357415&lt;/Web_URL_Link1&gt;&lt;ZZ_JournalStdAbbrev&gt;&lt;f name="System"&gt;Lancet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48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entral African Republic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ity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93–1994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4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/-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61 (27.2%) 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Glynn 1998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Glynn&lt;/Author&gt;&lt;Year&gt;1998&lt;/Year&gt;&lt;RecNum&gt;302&lt;/RecNum&gt;&lt;IDText&gt;Measurement and determinants of tuberculosis outcome in Karonga District, Malawi&lt;/IDText&gt;&lt;MDL Ref_Type="Journal"&gt;&lt;Ref_Type&gt;Journal&lt;/Ref_Type&gt;&lt;Ref_ID&gt;302&lt;/Ref_ID&gt;&lt;Title_Primary&gt;Measurement and determinants of tuberculosis outcome in Karonga District, Malawi&lt;/Title_Primary&gt;&lt;Authors_Primary&gt;Glynn,J.R.&lt;/Authors_Primary&gt;&lt;Authors_Primary&gt;Warndorff,D.K.&lt;/Authors_Primary&gt;&lt;Authors_Primary&gt;Fine,P.E.&lt;/Authors_Primary&gt;&lt;Authors_Primary&gt;Munthali,M.M.&lt;/Authors_Primary&gt;&lt;Authors_Primary&gt;Sichone,W.&lt;/Authors_Primary&gt;&lt;Authors_Primary&gt;Ponnighaus,J.M.&lt;/Authors_Primary&gt;&lt;Date_Primary&gt;1998&lt;/Date_Primary&gt;&lt;Keywords&gt;Adult Female Follow-Up Studies HIV Seropositivity&lt;/Keywords&gt;&lt;Keywords&gt;complications Humans Malawi&lt;/Keywords&gt;&lt;Keywords&gt;epidemiology Male Middle Aged Prognosis Proportional Hazards Models Survival Analysis Tuberculosis&lt;/Keywords&gt;&lt;Keywords&gt;complications&lt;/Keywords&gt;&lt;Keywords&gt;diagnosis&lt;/Keywords&gt;&lt;Keywords&gt;mortality&lt;/Keywords&gt;&lt;Keywords&gt;*prevention &amp;amp; control programs.A study cond&lt;/Keywords&gt;&lt;Reprint&gt;Not in File&lt;/Reprint&gt;&lt;Start_Page&gt;295&lt;/Start_Page&gt;&lt;End_Page&gt;305&lt;/End_Page&gt;&lt;Periodical&gt;Bull World Health Organ&lt;/Periodical&gt;&lt;Volume&gt;76&lt;/Volume&gt;&lt;Issue&gt;3&lt;/Issue&gt;&lt;Address&gt;London School of Hygiene and Tropical Medicine, England&lt;/Address&gt;&lt;Web_URL&gt;http://www.ncbi.nlm.nih.gov/entrez/query.fcgi?cmd=Retrieve&amp;amp;db=PubMed&amp;amp;dopt=Citation&amp;amp;list_uids=9744250&lt;/Web_URL&gt;&lt;Web_URL_Link1&gt;http://www.ncbi.nlm.nih.gov/entrez/query.fcgi?cmd=Retrieve&amp;amp;db=PubMed&amp;amp;dopt=Citation&amp;amp;list_uids=9744250&lt;/Web_URL_Link1&gt;&lt;ZZ_JournalFull&gt;&lt;f name="System"&gt;Bull World Health Organ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69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lawi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trict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86–1994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002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 30 to &gt; 45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/PTB/E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unk/+/-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vertAlign w:val="superscript"/>
                <w:lang w:val="en-US"/>
              </w:rPr>
            </w:pPr>
            <w:r>
              <w:rPr>
                <w:color w:val="000000"/>
                <w:lang w:val="en-US"/>
              </w:rPr>
              <w:t xml:space="preserve">147 (14.7%) </w:t>
            </w:r>
            <w:r>
              <w:rPr>
                <w:color w:val="000000"/>
                <w:vertAlign w:val="superscript"/>
                <w:lang w:val="en-US"/>
              </w:rPr>
              <w:t>4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0 **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Gustafson 2007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Gustafson&lt;/Author&gt;&lt;Year&gt;2007&lt;/Year&gt;&lt;RecNum&gt;244&lt;/RecNum&gt;&lt;IDText&gt;Clinical predictors for death in HIV-positive and HIV-negative tuberculosis patients in Guinea-Bissau&lt;/IDText&gt;&lt;MDL Ref_Type="Journal"&gt;&lt;Ref_Type&gt;Journal&lt;/Ref_Type&gt;&lt;Ref_ID&gt;244&lt;/Ref_ID&gt;&lt;Title_Primary&gt;Clinical predictors for death in HIV-positive and HIV-negative tuberculosis patients in Guinea-Bissau&lt;/Title_Primary&gt;&lt;Authors_Primary&gt;Gustafson,P.&lt;/Authors_Primary&gt;&lt;Authors_Primary&gt;Gomes,V.F.&lt;/Authors_Primary&gt;&lt;Authors_Primary&gt;Vieira,C.S.&lt;/Authors_Primary&gt;&lt;Authors_Primary&gt;Samb,B.&lt;/Authors_Primary&gt;&lt;Authors_Primary&gt;Naucler,A.&lt;/Authors_Primary&gt;&lt;Authors_Primary&gt;Aaby,P.&lt;/Authors_Primary&gt;&lt;Authors_Primary&gt;Lisse,I.&lt;/Authors_Primary&gt;&lt;Date_Primary&gt;2007&lt;/Date_Primary&gt;&lt;Keywords&gt;AIDS-Related Opportunistic Infections&lt;/Keywords&gt;&lt;Keywords&gt;mortality Adolescent Adult Aged Aged,80 and over Female HIV Seronegativity HIV Seropositivity&lt;/Keywords&gt;&lt;Keywords&gt;mortality Humans Male Malnutrition&lt;/Keywords&gt;&lt;Keywords&gt;complications Middle Aged Prospective Studies Risk Factors Tuberculosis&lt;/Keywords&gt;&lt;Keywords&gt;mortality&lt;/Keywords&gt;&lt;Reprint&gt;Not in File&lt;/Reprint&gt;&lt;Start_Page&gt;69&lt;/Start_Page&gt;&lt;End_Page&gt;80&lt;/End_Page&gt;&lt;Periodical&gt;Infection&lt;/Periodical&gt;&lt;Volume&gt;35&lt;/Volume&gt;&lt;Issue&gt;2&lt;/Issue&gt;&lt;ISSN_ISBN&gt;0300-8126 (Print)&lt;/ISSN_ISBN&gt;&lt;Address&gt;Dept. of Infectious Diseases, Malmo University Hospital, SE-205 02, Malmo, Sweden. per.gustafson@med.lu.se&lt;/Address&gt;&lt;ZZ_JournalFull&gt;&lt;f name="System"&gt;Infection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39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Guinea–Bissau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rospective cohort </w:t>
            </w:r>
            <w:r>
              <w:rPr>
                <w:color w:val="000000"/>
                <w:vertAlign w:val="superscript"/>
                <w:lang w:val="en-US"/>
              </w:rPr>
              <w:t>5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ity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96–2001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2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/>
              <w:t>&gt;= 15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/-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0 (13.7%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 **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5.6 py 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Hargreaves 2001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Hargreaves&lt;/Author&gt;&lt;Year&gt;2001&lt;/Year&gt;&lt;RecNum&gt;175&lt;/RecNum&gt;&lt;IDText&gt;&amp;apos;Smear-negative&amp;apos; pulmonary tuberculosis in a DOTS programme: poor outcomes in an area of high HIV seroprevalence&lt;/IDText&gt;&lt;MDL Ref_Type="Journal"&gt;&lt;Ref_Type&gt;Journal&lt;/Ref_Type&gt;&lt;Ref_ID&gt;175&lt;/Ref_ID&gt;&lt;Title_Primary&gt;&amp;apos;Smear-negative&amp;apos; pulmonary tuberculosis in a DOTS programme: poor outcomes in an area of high HIV seroprevalence&lt;/Title_Primary&gt;&lt;Authors_Primary&gt;Hargreaves,N.J.&lt;/Authors_Primary&gt;&lt;Authors_Primary&gt;Kadzakumanja,O.&lt;/Authors_Primary&gt;&lt;Authors_Primary&gt;Whitty,C.J.&lt;/Authors_Primary&gt;&lt;Authors_Primary&gt;Salaniponi,F.M.&lt;/Authors_Primary&gt;&lt;Authors_Primary&gt;Harries,A.D.&lt;/Authors_Primary&gt;&lt;Authors_Primary&gt;Squire,S.B.&lt;/Authors_Primary&gt;&lt;Date_Primary&gt;2001&lt;/Date_Primary&gt;&lt;Keywords&gt;Adolescent Adult Aged Aged,80 and over Antitubercular Agents&lt;/Keywords&gt;&lt;Keywords&gt;*therapeutic use Bronchoscopy Cause of Death Cohort Studies *Directly Observed Therapy False Positive Reactions Female *HIV Seroprevalence Humans Malawi Male Middle Aged Mycobacterium tuberculo&lt;/Keywords&gt;&lt;Reprint&gt;Not in File&lt;/Reprint&gt;&lt;Start_Page&gt;847&lt;/Start_Page&gt;&lt;End_Page&gt;854&lt;/End_Page&gt;&lt;Periodical&gt;Int J Tuberc Lung Dis&lt;/Periodical&gt;&lt;Volume&gt;5&lt;/Volume&gt;&lt;Issue&gt;9&lt;/Issue&gt;&lt;Address&gt;National Tuberculosis Control Programme, Community Health Sciences Unit, Lilongwe, Malawi. nicky@malawi.net&lt;/Address&gt;&lt;Web_URL&gt;http://www.ncbi.nlm.nih.gov/entrez/query.fcgi?cmd=Retrieve&amp;amp;db=PubMed&amp;amp;dopt=Citation&amp;amp;list_uids=11573897&lt;/Web_URL&gt;&lt;Web_URL_Link1&gt;http://www.ncbi.nlm.nih.gov/entrez/query.fcgi?cmd=Retrieve&amp;amp;db=PubMed&amp;amp;dopt=Citation&amp;amp;list_uids=11573897&lt;/Web_URL_Link1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31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lawi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ity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97–1998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2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/-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36 (27.3%) 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**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Harries 1998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33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lawi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trict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95–1996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27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5 (s.d. 12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/PTB/E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/-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/-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53 (18.5%) 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0 **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Harries 1999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Harries&lt;/Author&gt;&lt;Year&gt;1999&lt;/Year&gt;&lt;RecNum&gt;216&lt;/RecNum&gt;&lt;IDText&gt;Efficacy of an unsupervised ambulatory treatment regimen for smear-negative pulmonary tuberculosis and tuberculous pleural effusion in Malawi&lt;/IDText&gt;&lt;MDL Ref_Type="Journal"&gt;&lt;Ref_Type&gt;Journal&lt;/Ref_Type&gt;&lt;Ref_ID&gt;216&lt;/Ref_ID&gt;&lt;Title_Primary&gt;Efficacy of an unsupervised ambulatory treatment regimen for smear-negative pulmonary tuberculosis and tuberculous pleural effusion in Malawi&lt;/Title_Primary&gt;&lt;Authors_Primary&gt;Harries,A.D.&lt;/Authors_Primary&gt;&lt;Authors_Primary&gt;Nyangulu,D.S.&lt;/Authors_Primary&gt;&lt;Authors_Primary&gt;Banda,H.&lt;/Authors_Primary&gt;&lt;Authors_Primary&gt;Kang&amp;apos;ombe,C.&lt;/Authors_Primary&gt;&lt;Authors_Primary&gt;Van der Paal,L.&lt;/Authors_Primary&gt;&lt;Authors_Primary&gt;Glynn,J.R.&lt;/Authors_Primary&gt;&lt;Authors_Primary&gt;Subramanyam,V.R.&lt;/Authors_Primary&gt;&lt;Authors_Primary&gt;Wirima,J.J.&lt;/Authors_Primary&gt;&lt;Authors_Primary&gt;Salaniponi,F.M.&lt;/Authors_Primary&gt;&lt;Authors_Primary&gt;Maher,D.&lt;/Authors_Primary&gt;&lt;Authors_Primary&gt;Nunn,P.&lt;/Authors_Primary&gt;&lt;Date_Primary&gt;1999&lt;/Date_Primary&gt;&lt;Keywords&gt;Adolescent Adult Ambulatory Care Antitubercular Agents&lt;/Keywords&gt;&lt;Keywords&gt;therapeutic use Female Humans Malawi Male Middle Aged Risk Factors Sputum&lt;/Keywords&gt;&lt;Keywords&gt;microbiology Survival Analysis Treatment Outcome Tuberculosis,Pleural&lt;/Keywords&gt;&lt;Keywords&gt;drug therapy Tuberculosis,Pulmonary&lt;/Keywords&gt;&lt;Keywords&gt;drug therapy&lt;/Keywords&gt;&lt;Keywords&gt;mo&lt;/Keywords&gt;&lt;Reprint&gt;Not in File&lt;/Reprint&gt;&lt;Start_Page&gt;402&lt;/Start_Page&gt;&lt;End_Page&gt;408&lt;/End_Page&gt;&lt;Periodical&gt;Int J Tuberc Lung Dis&lt;/Periodical&gt;&lt;Volume&gt;3&lt;/Volume&gt;&lt;Issue&gt;5&lt;/Issue&gt;&lt;ISSN_ISBN&gt;1027-3719 (Print)&lt;/ISSN_ISBN&gt;&lt;Address&gt;College of Medicine, Chichiri, Blantyre, Malawi&lt;/Address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34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lawi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gion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95–1996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0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35 </w:t>
            </w:r>
            <w:r>
              <w:rPr>
                <w:color w:val="000000"/>
                <w:sz w:val="16"/>
                <w:szCs w:val="16"/>
                <w:lang w:val="en-US"/>
              </w:rPr>
              <w:t>(median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–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64 (37.6%) 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4 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Harries 2001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81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lawi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tional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97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004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B/E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/+/-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720 (23.4%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955 **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Horne 2010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24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SA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rospective cohort 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tate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93-2005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451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5 (s.d. 21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8 (2.5%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76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ian 5.9 yrs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Hussey 1991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Hussey&lt;/Author&gt;&lt;Year&gt;1991&lt;/Year&gt;&lt;RecNum&gt;278&lt;/RecNum&gt;&lt;IDText&gt;Miliary tuberculosis in children: a review of 94 cases&lt;/IDText&gt;&lt;MDL Ref_Type="Journal"&gt;&lt;Ref_Type&gt;Journal&lt;/Ref_Type&gt;&lt;Ref_ID&gt;278&lt;/Ref_ID&gt;&lt;Title_Primary&gt;Miliary tuberculosis in children: a review of 94 cases&lt;/Title_Primary&gt;&lt;Authors_Primary&gt;Hussey,G.&lt;/Authors_Primary&gt;&lt;Authors_Primary&gt;Chisholm,T.&lt;/Authors_Primary&gt;&lt;Authors_Primary&gt;Kibel,M.&lt;/Authors_Primary&gt;&lt;Date_Primary&gt;1991&lt;/Date_Primary&gt;&lt;Keywords&gt;Adolescent Adult Age Factors BCG Vaccine Child Child,Preschool Epidemiologic Factors Female Humans Infant Liver Function Tests Male Middle Aged Retrospective Studies South Africa&lt;/Keywords&gt;&lt;Keywords&gt;epidemiology Survival Analysis Tuberculosis,Meningeal&lt;/Keywords&gt;&lt;Keywords&gt;epidemiology Tubercu&lt;/Keywords&gt;&lt;Reprint&gt;Not in File&lt;/Reprint&gt;&lt;Start_Page&gt;832&lt;/Start_Page&gt;&lt;End_Page&gt;836&lt;/End_Page&gt;&lt;Periodical&gt;Pediatr Infect Dis J&lt;/Periodical&gt;&lt;Volume&gt;10&lt;/Volume&gt;&lt;Issue&gt;11&lt;/Issue&gt;&lt;ISSN_ISBN&gt;0891-3668 (Print)&lt;/ISSN_ISBN&gt;&lt;Address&gt;Department of Paediatrics and Child Health, University of Cape Town, South Africa&lt;/Address&gt;&lt;ZZ_JournalFull&gt;&lt;f name="System"&gt;Pediatr Infect Dis J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86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Africa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record review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ity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85–1989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4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0.5 months </w:t>
            </w:r>
            <w:r>
              <w:rPr>
                <w:color w:val="000000"/>
                <w:sz w:val="16"/>
                <w:szCs w:val="16"/>
                <w:lang w:val="en-US"/>
              </w:rPr>
              <w:t>(median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/a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3 (13.8%) 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Jochem 1997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Jochem&lt;/Author&gt;&lt;Year&gt;1997&lt;/Year&gt;&lt;RecNum&gt;292&lt;/RecNum&gt;&lt;IDText&gt;Tuberculosis control in remote districts of Nepal comparing patient-responsible short-course chemotherapy with long-course treatment&lt;/IDText&gt;&lt;MDL Ref_Type="Journal"&gt;&lt;Ref_Type&gt;Journal&lt;/Ref_Type&gt;&lt;Ref_ID&gt;292&lt;/Ref_ID&gt;&lt;Title_Primary&gt;Tuberculosis control in remote districts of Nepal comparing patient-responsible short-course chemotherapy with long-course treatment&lt;/Title_Primary&gt;&lt;Authors_Primary&gt;Jochem,K.&lt;/Authors_Primary&gt;&lt;Authors_Primary&gt;Fryatt,R.J.&lt;/Authors_Primary&gt;&lt;Authors_Primary&gt;Harper,I.&lt;/Authors_Primary&gt;&lt;Authors_Primary&gt;White,A.&lt;/Authors_Primary&gt;&lt;Authors_Primary&gt;Luitel,H.&lt;/Authors_Primary&gt;&lt;Authors_Primary&gt;Dahal,R.&lt;/Authors_Primary&gt;&lt;Date_Primary&gt;1997&lt;/Date_Primary&gt;&lt;Keywords&gt;Administration,Oral Antitubercular Agents&lt;/Keywords&gt;&lt;Keywords&gt;administration &amp;amp; dosage Cohort Studies Drug Administration Schedule Humans Injections Nepal Patient Compliance Prospective Studies Rifampin&lt;/Keywords&gt;&lt;Keywords&gt;administration &amp;amp; dosage Rural Health Services Self Administration Strep&lt;/Keywords&gt;&lt;Reprint&gt;Not in File&lt;/Reprint&gt;&lt;Start_Page&gt;502&lt;/Start_Page&gt;&lt;End_Page&gt;508&lt;/End_Page&gt;&lt;Periodical&gt;Int J Tuberc Lung Dis&lt;/Periodical&gt;&lt;Volume&gt;1&lt;/Volume&gt;&lt;Issue&gt;6&lt;/Issue&gt;&lt;ISSN_ISBN&gt;1027-3719 (Print)&lt;/ISSN_ISBN&gt;&lt;Address&gt;International Division, Nuffield Institute for Health, Leeds, UK. k.jochem@leeds.ac.uk&lt;/Address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43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epal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tricts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90–1992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36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52 (8.2%) 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0 **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Kassim 1995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Kassim&lt;/Author&gt;&lt;Year&gt;1995&lt;/Year&gt;&lt;RecNum&gt;241&lt;/RecNum&gt;&lt;IDText&gt;Two-year follow-up of persons with HIV-1- and HIV-2-associated pulmonary tuberculosis treated with short-course chemotherapy in West Africa&lt;/IDText&gt;&lt;MDL Ref_Type="Journal"&gt;&lt;Ref_Type&gt;Journal&lt;/Ref_Type&gt;&lt;Ref_ID&gt;241&lt;/Ref_ID&gt;&lt;Title_Primary&gt;Two-year follow-up of persons with HIV-1- and HIV-2-associated pulmonary tuberculosis treated with short-course chemotherapy in West Africa&lt;/Title_Primary&gt;&lt;Authors_Primary&gt;Kassim,S.&lt;/Authors_Primary&gt;&lt;Authors_Primary&gt;Sassan-Morokro,M.&lt;/Authors_Primary&gt;&lt;Authors_Primary&gt;Ackah,A.&lt;/Authors_Primary&gt;&lt;Authors_Primary&gt;Abouya,L.Y.&lt;/Authors_Primary&gt;&lt;Authors_Primary&gt;Digbeu,H.&lt;/Authors_Primary&gt;&lt;Authors_Primary&gt;Yesso,G.&lt;/Authors_Primary&gt;&lt;Authors_Primary&gt;Coulibaly,I.M.&lt;/Authors_Primary&gt;&lt;Authors_Primary&gt;Coulibaly,D.&lt;/Authors_Primary&gt;&lt;Authors_Primary&gt;Whitaker,P.J.&lt;/Authors_Primary&gt;&lt;Authors_Primary&gt;Doorly,R.&lt;/Authors_Primary&gt;&lt;Date_Primary&gt;1995&lt;/Date_Primary&gt;&lt;Keywords&gt;AIDS-Related Opportunistic Infections&lt;/Keywords&gt;&lt;Keywords&gt;complications&lt;/Keywords&gt;&lt;Keywords&gt;drug therapy&lt;/Keywords&gt;&lt;Keywords&gt;mortality Adolescent Adult Africa,Western Antibiotics,Antitubercular&lt;/Keywords&gt;&lt;Keywords&gt;therapeutic use Antitubercular Agents&lt;/Keywords&gt;&lt;Keywords&gt;therapeutic use Drug Therapy,Combination Female Follow-Up Studies HIV Seronega&lt;/Keywords&gt;&lt;Reprint&gt;Not in File&lt;/Reprint&gt;&lt;Start_Page&gt;1185&lt;/Start_Page&gt;&lt;End_Page&gt;1191&lt;/End_Page&gt;&lt;Periodical&gt;AIDS&lt;/Periodical&gt;&lt;Volume&gt;9&lt;/Volume&gt;&lt;Issue&gt;10&lt;/Issue&gt;&lt;ISSN_ISBN&gt;0269-9370 (Print)&lt;/ISSN_ISBN&gt;&lt;Address&gt;Centres Antituberculeux, Abidjan, Cote d&amp;apos;Ivoire&lt;/Address&gt;&lt;ZZ_JournalStdAbbrev&gt;&lt;f name="System"&gt;AIDS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38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vory Coast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ity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89–1992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35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35 </w:t>
            </w:r>
            <w:r>
              <w:rPr>
                <w:color w:val="000000"/>
                <w:sz w:val="16"/>
                <w:szCs w:val="16"/>
                <w:lang w:val="en-US"/>
              </w:rPr>
              <w:t>(mean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/-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61 (7.3%) 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4 **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Kelly 1999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Kelly&lt;/Author&gt;&lt;Year&gt;1999&lt;/Year&gt;&lt;RecNum&gt;240&lt;/RecNum&gt;&lt;IDText&gt;HIV and tuberculosis in rural sub-Saharan Africa: a cohort study with two year follow-up&lt;/IDText&gt;&lt;MDL Ref_Type="Journal"&gt;&lt;Ref_Type&gt;Journal&lt;/Ref_Type&gt;&lt;Ref_ID&gt;240&lt;/Ref_ID&gt;&lt;Title_Primary&gt;HIV and tuberculosis in rural sub-Saharan Africa: a cohort study with two year follow-up&lt;/Title_Primary&gt;&lt;Authors_Primary&gt;Kelly,P.M.&lt;/Authors_Primary&gt;&lt;Authors_Primary&gt;Cumming,R.G.&lt;/Authors_Primary&gt;&lt;Authors_Primary&gt;Kaldor,J.M.&lt;/Authors_Primary&gt;&lt;Date_Primary&gt;1999&lt;/Date_Primary&gt;&lt;Keywords&gt;Adolescent Adult Antitubercular Agents&lt;/Keywords&gt;&lt;Keywords&gt;therapeutic use Cause of Death Cohort Studies Follow-Up Studies HIV Seropositivity&lt;/Keywords&gt;&lt;Keywords&gt;complications Humans Malawi&lt;/Keywords&gt;&lt;Keywords&gt;epidemiology Rural Population&lt;/Keywords&gt;&lt;Keywords&gt;statistics &amp;amp; numerical data Time Factors Treatment Outcome Tuberculosis,P&lt;/Keywords&gt;&lt;Reprint&gt;Not in File&lt;/Reprint&gt;&lt;Start_Page&gt;287&lt;/Start_Page&gt;&lt;End_Page&gt;293&lt;/End_Page&gt;&lt;Periodical&gt;Trans R Soc Trop Med Hyg&lt;/Periodical&gt;&lt;Volume&gt;93&lt;/Volume&gt;&lt;Issue&gt;3&lt;/Issue&gt;&lt;ISSN_ISBN&gt;0035-9203 (Print)&lt;/ISSN_ISBN&gt;&lt;Address&gt;Department of Public Health and Community Medicine, University of Sydney, NSW, Australia. paul.kelly@casrdh.health.nt.gov.au&lt;/Address&gt;&lt;ZZ_JournalFull&gt;&lt;f name="System"&gt;Trans R Soc Trop Med Hyg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37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lawi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ity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91–1993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1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IV +: 34.9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HIV-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 xml:space="preserve">46 </w:t>
            </w:r>
          </w:p>
          <w:p>
            <w:pPr>
              <w:pStyle w:val="Normal"/>
              <w:spacing w:lineRule="auto" w:line="36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/-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 (24.0%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 **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Kim 2001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Kim&lt;/Author&gt;&lt;Year&gt;2001&lt;/Year&gt;&lt;RecNum&gt;239&lt;/RecNum&gt;&lt;IDText&gt;Ambulatory treatment of multidrug-resistant pulmonary tuberculosis patients at a chest clinic&lt;/IDText&gt;&lt;MDL Ref_Type="Journal"&gt;&lt;Ref_Type&gt;Journal&lt;/Ref_Type&gt;&lt;Ref_ID&gt;239&lt;/Ref_ID&gt;&lt;Title_Primary&gt;Ambulatory treatment of multidrug-resistant pulmonary tuberculosis patients at a chest clinic&lt;/Title_Primary&gt;&lt;Authors_Primary&gt;Kim,H.J.&lt;/Authors_Primary&gt;&lt;Authors_Primary&gt;Hong,Y.P.&lt;/Authors_Primary&gt;&lt;Authors_Primary&gt;Kim,S.J.&lt;/Authors_Primary&gt;&lt;Authors_Primary&gt;Lew,W.J.&lt;/Authors_Primary&gt;&lt;Authors_Primary&gt;Lee,E.G.&lt;/Authors_Primary&gt;&lt;Date_Primary&gt;2001&lt;/Date_Primary&gt;&lt;Keywords&gt;Adolescent Adult Aged Ambulatory Care Antitubercular Agents&lt;/Keywords&gt;&lt;Keywords&gt;administration &amp;amp; dosage&lt;/Keywords&gt;&lt;Keywords&gt;therapeutic use Cohort Studies Evaluation Studies as Topic Female Humans Korea Male Medical Records Middle Aged Multivariate Analysis Odds Ratio Retrospective Studies Tre&lt;/Keywords&gt;&lt;Reprint&gt;Not in File&lt;/Reprint&gt;&lt;Start_Page&gt;1129&lt;/Start_Page&gt;&lt;End_Page&gt;1136&lt;/End_Page&gt;&lt;Periodical&gt;Int J Tuberc Lung Dis&lt;/Periodical&gt;&lt;Volume&gt;5&lt;/Volume&gt;&lt;Issue&gt;12&lt;/Issue&gt;&lt;ISSN_ISBN&gt;1027-3719 (Print)&lt;/ISSN_ISBN&gt;&lt;Address&gt;Korean Institute of Tuberculosis, Korean National Tuberculosis Association, Sochogu, Seoul&lt;/Address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60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Korea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gion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88–1996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011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8.6 (13-79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DR 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 (0.3%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42 **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Kolappan 2008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Kolappan&lt;/Author&gt;&lt;Year&gt;2008&lt;/Year&gt;&lt;RecNum&gt;305&lt;/RecNum&gt;&lt;IDText&gt;Excess mortality and risk factors for mortality among a cohort of TB patients from rural south India&lt;/IDText&gt;&lt;MDL Ref_Type="Journal"&gt;&lt;Ref_Type&gt;Journal&lt;/Ref_Type&gt;&lt;Ref_ID&gt;305&lt;/Ref_ID&gt;&lt;Title_Primary&gt;Excess mortality and risk factors for mortality among a cohort of TB patients from rural south India&lt;/Title_Primary&gt;&lt;Authors_Primary&gt;Kolappan,C.&lt;/Authors_Primary&gt;&lt;Authors_Primary&gt;Subramani,R.&lt;/Authors_Primary&gt;&lt;Authors_Primary&gt;Kumaraswami,V.&lt;/Authors_Primary&gt;&lt;Authors_Primary&gt;Santha,T.&lt;/Authors_Primary&gt;&lt;Authors_Primary&gt;Narayanan,P.R.&lt;/Authors_Primary&gt;&lt;Date_Primary&gt;2008&lt;/Date_Primary&gt;&lt;Keywords&gt;Adolescent Adult Age Factors Antitubercular Agents&lt;/Keywords&gt;&lt;Keywords&gt;*therapeutic use *Directly Observed Therapy Follow-Up Studies Humans India&lt;/Keywords&gt;&lt;Keywords&gt;epidemiology Middle Aged National Health Programs&lt;/Keywords&gt;&lt;Keywords&gt;*statistics &amp;amp; numerical data Patient Compliance Retrospective Studies Risk Asse&lt;/Keywords&gt;&lt;Reprint&gt;Not in File&lt;/Reprint&gt;&lt;Start_Page&gt;81&lt;/Start_Page&gt;&lt;End_Page&gt;86&lt;/End_Page&gt;&lt;Periodical&gt;Int J Tuberc Lung Dis&lt;/Periodical&gt;&lt;Volume&gt;12&lt;/Volume&gt;&lt;Issue&gt;1&lt;/Issue&gt;&lt;Address&gt;Tuberculosis Research Centre, Indian Council of Medical Research, Chennai, India&lt;/Address&gt;&lt;Web_URL&gt;http://www.ncbi.nlm.nih.gov/entrez/query.fcgi?cmd=Retrieve&amp;amp;db=PubMed&amp;amp;dopt=Citation&amp;amp;list_uids=18173882&lt;/Web_URL&gt;&lt;Web_URL_Link1&gt;http://www.ncbi.nlm.nih.gov/entrez/query.fcgi?cmd=Retrieve&amp;amp;db=PubMed&amp;amp;dopt=Citation&amp;amp;list_uids=18173882&lt;/Web_URL_Link1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70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dia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trict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2000–2003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,405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 - &gt;= 60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6 (5.2%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5 of 3,60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Lau 2005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Lau&lt;/Author&gt;&lt;Year&gt;2005&lt;/Year&gt;&lt;RecNum&gt;293&lt;/RecNum&gt;&lt;IDText&gt;A registry of tuberculous meningitis in Hong Kong&lt;/IDText&gt;&lt;MDL Ref_Type="Journal"&gt;&lt;Ref_Type&gt;Journal&lt;/Ref_Type&gt;&lt;Ref_ID&gt;293&lt;/Ref_ID&gt;&lt;Title_Primary&gt;A registry of tuberculous meningitis in Hong Kong&lt;/Title_Primary&gt;&lt;Authors_Primary&gt;Lau,K.K.&lt;/Authors_Primary&gt;&lt;Authors_Primary&gt;Yu,I.T.&lt;/Authors_Primary&gt;&lt;Authors_Primary&gt;Chan,A.C.&lt;/Authors_Primary&gt;&lt;Authors_Primary&gt;Wong,L.K.&lt;/Authors_Primary&gt;&lt;Authors_Primary&gt;Tam,C.M.&lt;/Authors_Primary&gt;&lt;Authors_Primary&gt;Sheng,B.&lt;/Authors_Primary&gt;&lt;Authors_Primary&gt;Li,H.L.&lt;/Authors_Primary&gt;&lt;Date_Primary&gt;2005&lt;/Date_Primary&gt;&lt;Keywords&gt;Adolescent Adrenal Cortex Hormones&lt;/Keywords&gt;&lt;Keywords&gt;administration &amp;amp; dosage Adult Aged Aged,80 and over Antitubercular Agents&lt;/Keywords&gt;&lt;Keywords&gt;administration &amp;amp; dosage Catchment Area (Health) Child Child,Preschool Drug Therapy,Combination Female Follow-Up Studies Hong Kong&lt;/Keywords&gt;&lt;Keywords&gt;epidemiology&lt;/Keywords&gt;&lt;Reprint&gt;Not in File&lt;/Reprint&gt;&lt;Start_Page&gt;1391&lt;/Start_Page&gt;&lt;End_Page&gt;1397&lt;/End_Page&gt;&lt;Periodical&gt;Int J Tuberc Lung Dis&lt;/Periodical&gt;&lt;Volume&gt;9&lt;/Volume&gt;&lt;Issue&gt;12&lt;/Issue&gt;&lt;ISSN_ISBN&gt;1027-3719 (Print)&lt;/ISSN_ISBN&gt;&lt;Address&gt;Department of Medicine and Geriatrics, Princess Margaret Hospital, Kwai Chung, Hong Kong. dominickklau@yahoo.com.hk&lt;/Address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44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ong Kong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catchment area of 9 hospitals 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93–2000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6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42.9 (3-100) 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PTB (TB meningitis)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/a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%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 (11.5%)†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–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 years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Leroy 1997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Leroy&lt;/Author&gt;&lt;Year&gt;1997&lt;/Year&gt;&lt;RecNum&gt;38&lt;/RecNum&gt;&lt;IDText&gt;Progression of human immunodeficiency virus infection in patients with tuberculosis disease. A cohort study in Bordeaux, France, 1988-1994. The Groupe d&amp;apos;Epidemiologie Clinique du Sida en Aquitaine (GECSA)&lt;/IDText&gt;&lt;MDL Ref_Type="Journal"&gt;&lt;Ref_Type&gt;Journal&lt;/Ref_Type&gt;&lt;Ref_ID&gt;38&lt;/Ref_ID&gt;&lt;Title_Primary&gt;Progression of human immunodeficiency virus infection in patients with tuberculosis disease. A cohort study in Bordeaux, France, 1988-1994. The Groupe d&amp;apos;Epidemiologie Clinique du Sida en Aquitaine (GECSA)&lt;/Title_Primary&gt;&lt;Authors_Primary&gt;Leroy,V.&lt;/Authors_Primary&gt;&lt;Authors_Primary&gt;Salmi,L.R.&lt;/Authors_Primary&gt;&lt;Authors_Primary&gt;Dupon,M.&lt;/Authors_Primary&gt;&lt;Authors_Primary&gt;Sentilhes,A.&lt;/Authors_Primary&gt;&lt;Authors_Primary&gt;Texier-Maugein,J.&lt;/Authors_Primary&gt;&lt;Authors_Primary&gt;Dequae,L.&lt;/Authors_Primary&gt;&lt;Authors_Primary&gt;Dabis,F.&lt;/Authors_Primary&gt;&lt;Authors_Primary&gt;Salamon,R.&lt;/Authors_Primary&gt;&lt;Date_Primary&gt;1997&lt;/Date_Primary&gt;&lt;Keywords&gt;AIDS-Related Opportunistic Infections&lt;/Keywords&gt;&lt;Keywords&gt;immunology&lt;/Keywords&gt;&lt;Keywords&gt;mortality Adult CD4 Lymphocyte Count Case-Control Studies Disease Progression Follow-Up Studies France&lt;/Keywords&gt;&lt;Keywords&gt;epidemiology Humans Male Population Surveillance Proportional Hazards Models Risk Factors Survival Ana&lt;/Keywords&gt;&lt;Reprint&gt;Not in File&lt;/Reprint&gt;&lt;Start_Page&gt;293&lt;/Start_Page&gt;&lt;End_Page&gt;300&lt;/End_Page&gt;&lt;Periodical&gt;Am J Epidemiol&lt;/Periodical&gt;&lt;Volume&gt;145&lt;/Volume&gt;&lt;Issue&gt;4&lt;/Issue&gt;&lt;ISSN_ISBN&gt;0002-9262 (Print)&lt;/ISSN_ISBN&gt;&lt;Address&gt;Universite de Bordeaux II, INSERM 330, France&lt;/Address&gt;&lt;ZZ_JournalFull&gt;&lt;f name="System"&gt;Am J Epidemiol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53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rance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gion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88–1994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4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7 (s.d. 10.1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1 (10.6%) † 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 **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0 py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Lillebaek 1999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Lawn S.&lt;/Author&gt;&lt;Year&gt;2007&lt;/Year&gt;&lt;RecNum&gt;63&lt;/RecNum&gt;&lt;IDText&gt;Early mortality among patients with HIV-associated TB in Africa: Implications for the time to initiate HAART&lt;/IDText&gt;&lt;MDL Ref_Type="Conference Proceeding"&gt;&lt;Ref_Type&gt;Conference Proceeding&lt;/Ref_Type&gt;&lt;Ref_ID&gt;63&lt;/Ref_ID&gt;&lt;Title_Primary&gt;Early mortality among patients with HIV-associated TB in Africa: Implications for the time to initiate HAART&lt;/Title_Primary&gt;&lt;Authors_Primary&gt;Lawn S.,Myer&lt;/Authors_Primary&gt;&lt;Date_Primary&gt;2007&lt;/Date_Primary&gt;&lt;Reprint&gt;Not in File&lt;/Reprint&gt;&lt;Title_Secondary&gt;14th Conference on Retroviruses and Opportunistic Infections&lt;/Title_Secondary&gt;&lt;Pub_Place&gt;Los Angeles&lt;/Pub_Place&gt;&lt;ZZ_WorkformID&gt;12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68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enmark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tional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92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0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B/E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≤</w:t>
            </w:r>
            <w:r>
              <w:rPr>
                <w:rFonts w:eastAsia="Verdana"/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5.2%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 (3.3%) †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–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Low 2009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79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ingapore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tional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0-2006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433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 45 to &gt;= 65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/EPT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203 (2.7%)†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.r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Malkin 1997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Malkin&lt;/Author&gt;&lt;Year&gt;1997&lt;/Year&gt;&lt;RecNum&gt;88&lt;/RecNum&gt;&lt;IDText&gt;Tuberculosis and human immunodeficiency virus infection in west Burkina Faso: clinical presentation and clinical evolution&lt;/IDText&gt;&lt;MDL Ref_Type="Journal"&gt;&lt;Ref_Type&gt;Journal&lt;/Ref_Type&gt;&lt;Ref_ID&gt;88&lt;/Ref_ID&gt;&lt;Title_Primary&gt;Tuberculosis and human immunodeficiency virus infection in west Burkina Faso: clinical presentation and clinical evolution&lt;/Title_Primary&gt;&lt;Authors_Primary&gt;Malkin,J.E.&lt;/Authors_Primary&gt;&lt;Authors_Primary&gt;Prazuck,T.&lt;/Authors_Primary&gt;&lt;Authors_Primary&gt;Simonnet,F.&lt;/Authors_Primary&gt;&lt;Authors_Primary&gt;Yameogo,M.&lt;/Authors_Primary&gt;&lt;Authors_Primary&gt;Rochereau,A.&lt;/Authors_Primary&gt;&lt;Authors_Primary&gt;Ayeroue,J.&lt;/Authors_Primary&gt;&lt;Authors_Primary&gt;Masson,D.&lt;/Authors_Primary&gt;&lt;Authors_Primary&gt;Lafaix,C.&lt;/Authors_Primary&gt;&lt;Date_Primary&gt;1997&lt;/Date_Primary&gt;&lt;Keywords&gt;AIDS-Related Opportunistic Infections&lt;/Keywords&gt;&lt;Keywords&gt;diagnosis&lt;/Keywords&gt;&lt;Keywords&gt;*epidemiology Adult Africa&lt;/Keywords&gt;&lt;Keywords&gt;epidemiology Age Distribution Aged Analysis of Variance Cohort Studies Developing Countries Female *HIV Seroprevalence *Hiv-1 *Hiv-2 Humans Incidence Logistic Models Male Middle Ag&lt;/Keywords&gt;&lt;Reprint&gt;Not in File&lt;/Reprint&gt;&lt;Start_Page&gt;68&lt;/Start_Page&gt;&lt;End_Page&gt;74&lt;/End_Page&gt;&lt;Periodical&gt;Int J Tuberc Lung Dis&lt;/Periodical&gt;&lt;Volume&gt;1&lt;/Volume&gt;&lt;Issue&gt;1&lt;/Issue&gt;&lt;Address&gt;Universite Paris XII, Service des Maladies Infectieuses, Centre Hospitalier, Villeneuve Saint Georges, France&lt;/Address&gt;&lt;Web_URL&gt;http://www.ncbi.nlm.nih.gov/entrez/query.fcgi?cmd=Retrieve&amp;amp;db=PubMed&amp;amp;dopt=Citation&amp;amp;list_uids=9441062&lt;/Web_URL&gt;&lt;Web_URL_Link1&gt;http://www.ncbi.nlm.nih.gov/entrez/query.fcgi?cmd=Retrieve&amp;amp;db=PubMed&amp;amp;dopt=Citation&amp;amp;list_uids=9441062&lt;/Web_URL_Link1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28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urkina Faso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ity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88–1990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44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IV+: 33.4 (s.d. 10.6) HIV-: 39.2 (sd 16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/-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61 (13.7%) 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.r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Mathew 2006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Mathew&lt;/Author&gt;&lt;Year&gt;2006&lt;/Year&gt;&lt;RecNum&gt;237&lt;/RecNum&gt;&lt;IDText&gt;Causes of death during tuberculosis treatment in Tomsk Oblast, Russia&lt;/IDText&gt;&lt;MDL Ref_Type="Journal"&gt;&lt;Ref_Type&gt;Journal&lt;/Ref_Type&gt;&lt;Ref_ID&gt;237&lt;/Ref_ID&gt;&lt;Title_Primary&gt;Causes of death during tuberculosis treatment in Tomsk Oblast, Russia&lt;/Title_Primary&gt;&lt;Authors_Primary&gt;Mathew,T.A.&lt;/Authors_Primary&gt;&lt;Authors_Primary&gt;Ovsyanikova,T.N.&lt;/Authors_Primary&gt;&lt;Authors_Primary&gt;Shin,S.S.&lt;/Authors_Primary&gt;&lt;Authors_Primary&gt;Gelmanova,I.&lt;/Authors_Primary&gt;&lt;Authors_Primary&gt;Balbuena,D.A.&lt;/Authors_Primary&gt;&lt;Authors_Primary&gt;Atwood,S.&lt;/Authors_Primary&gt;&lt;Authors_Primary&gt;Peremitin,G.G.&lt;/Authors_Primary&gt;&lt;Authors_Primary&gt;Strelis,A.K.&lt;/Authors_Primary&gt;&lt;Authors_Primary&gt;Murray,M.B.&lt;/Authors_Primary&gt;&lt;Date_Primary&gt;2006&lt;/Date_Primary&gt;&lt;Keywords&gt;Adult Aged Aged,80 and over Analysis of Variance Cause of Death Female Humans Male Middle Aged Retrospective Studies Risk Factors Siberia&lt;/Keywords&gt;&lt;Keywords&gt;epidemiology Survival Analysis Time Factors Tuberculosis&lt;/Keywords&gt;&lt;Keywords&gt;epidemiology&lt;/Keywords&gt;&lt;Keywords&gt;mortality Tuberculosis,Multidrug-Resistant&lt;/Keywords&gt;&lt;Keywords&gt;m&lt;/Keywords&gt;&lt;Reprint&gt;Not in File&lt;/Reprint&gt;&lt;Start_Page&gt;857&lt;/Start_Page&gt;&lt;End_Page&gt;863&lt;/End_Page&gt;&lt;Periodical&gt;Int J Tuberc Lung Dis&lt;/Periodical&gt;&lt;Volume&gt;10&lt;/Volume&gt;&lt;Issue&gt;8&lt;/Issue&gt;&lt;ISSN_ISBN&gt;1027-3719 (Print)&lt;/ISSN_ISBN&gt;&lt;Address&gt;Brigham and Women&amp;apos;s Hospital, Boston, Massachusetts, USA. tmathew@partners.org&lt;/Address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59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ussia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blast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2002–2003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916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42 (18-88) </w:t>
            </w:r>
            <w:r>
              <w:rPr>
                <w:color w:val="000000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/-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8 (7.2%) †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–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Mwaungulu 2004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Mwaungulu&lt;/Author&gt;&lt;Year&gt;2004&lt;/Year&gt;&lt;RecNum&gt;270&lt;/RecNum&gt;&lt;IDText&gt;Cotrimoxazole prophylaxis reduces mortality in human immunodeficiency virus-positive tuberculosis patients in Karonga District, Malawi&lt;/IDText&gt;&lt;MDL Ref_Type="Journal"&gt;&lt;Ref_Type&gt;Journal&lt;/Ref_Type&gt;&lt;Ref_ID&gt;270&lt;/Ref_ID&gt;&lt;Title_Primary&gt;Cotrimoxazole prophylaxis reduces mortality in human immunodeficiency virus-positive tuberculosis patients in Karonga District, Malawi&lt;/Title_Primary&gt;&lt;Authors_Primary&gt;Mwaungulu,F.B.&lt;/Authors_Primary&gt;&lt;Authors_Primary&gt;Floyd,S.&lt;/Authors_Primary&gt;&lt;Authors_Primary&gt;Crampin,A.C.&lt;/Authors_Primary&gt;&lt;Authors_Primary&gt;Kasimba,S.&lt;/Authors_Primary&gt;&lt;Authors_Primary&gt;Malema,S.&lt;/Authors_Primary&gt;&lt;Authors_Primary&gt;Kanyongoloka,H.&lt;/Authors_Primary&gt;&lt;Authors_Primary&gt;Harries,A.D.&lt;/Authors_Primary&gt;&lt;Authors_Primary&gt;Glynn,J.R.&lt;/Authors_Primary&gt;&lt;Authors_Primary&gt;Fine,P.E.&lt;/Authors_Primary&gt;&lt;Date_Primary&gt;2004&lt;/Date_Primary&gt;&lt;Keywords&gt;AIDS-Related Opportunistic Infections&lt;/Keywords&gt;&lt;Keywords&gt;complications&lt;/Keywords&gt;&lt;Keywords&gt;drug therapy Adolescent Adult Anti-Infective Agents&lt;/Keywords&gt;&lt;Keywords&gt;therapeutic use Antibiotic Prophylaxis Antitubercular Agents&lt;/Keywords&gt;&lt;Keywords&gt;therapeutic use Female HIV Seropositivity&lt;/Keywords&gt;&lt;Keywords&gt;complications&lt;/Keywords&gt;&lt;Keywords&gt;diagnosis Humans Malawi&lt;/Keywords&gt;&lt;Keywords&gt;epidem&lt;/Keywords&gt;&lt;Reprint&gt;Not in File&lt;/Reprint&gt;&lt;Start_Page&gt;354&lt;/Start_Page&gt;&lt;End_Page&gt;363&lt;/End_Page&gt;&lt;Periodical&gt;Bull World Health Organ&lt;/Periodical&gt;&lt;Volume&gt;82&lt;/Volume&gt;&lt;Issue&gt;5&lt;/Issue&gt;&lt;ISSN_ISBN&gt;0042-9686 (Print)&lt;/ISSN_ISBN&gt;&lt;Address&gt;Karonga Prevention Study, Karonga, Malawi&lt;/Address&gt;&lt;ZZ_JournalFull&gt;&lt;f name="System"&gt;Bull World Health Organ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63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lawi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trict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99–2001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12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5 (s.d. 16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/PTB/E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/+/-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/-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235 (33%) 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7 **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Najera–Ortiz 2008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Najera-Ortiz&lt;/Author&gt;&lt;Year&gt;2008&lt;/Year&gt;&lt;RecNum&gt;320&lt;/RecNum&gt;&lt;IDText&gt;Demographic, health services and socio-economic factors associated with pulmonary tuberculosis mortality in Los Altos Region of Chiapas, Mexico&lt;/IDText&gt;&lt;MDL Ref_Type="Journal"&gt;&lt;Ref_Type&gt;Journal&lt;/Ref_Type&gt;&lt;Ref_ID&gt;320&lt;/Ref_ID&gt;&lt;Title_Primary&gt;Demographic, health services and socio-economic factors associated with pulmonary tuberculosis mortality in Los Altos Region of Chiapas, Mexico&lt;/Title_Primary&gt;&lt;Authors_Primary&gt;Najera-Ortiz,J.C.&lt;/Authors_Primary&gt;&lt;Authors_Primary&gt;Sanchez-Perez,H.J.&lt;/Authors_Primary&gt;&lt;Authors_Primary&gt;Ochoa-Diaz,H.&lt;/Authors_Primary&gt;&lt;Authors_Primary&gt;Arana-Cedeno,M.&lt;/Authors_Primary&gt;&lt;Authors_Primary&gt;Lezama,M.S.&lt;/Authors_Primary&gt;&lt;Authors_Primary&gt;Mateo,M.M.&lt;/Authors_Primary&gt;&lt;Date_Primary&gt;2008&lt;/Date_Primary&gt;&lt;Keywords&gt;Adolescent Adult Age Factors Antitubercular Agents&lt;/Keywords&gt;&lt;Keywords&gt;therapeutic use Cross-Sectional Studies *Delivery of Health Care Female Humans Indians,Central American Male Mexico&lt;/Keywords&gt;&lt;Keywords&gt;epidemiology Middle Aged Odds Ratio Patient Acceptance of Health Care Poverty Risk Rura&lt;/Keywords&gt;&lt;Reprint&gt;Not in File&lt;/Reprint&gt;&lt;Start_Page&gt;786&lt;/Start_Page&gt;&lt;End_Page&gt;795&lt;/End_Page&gt;&lt;Periodical&gt;Int J Epidemiol&lt;/Periodical&gt;&lt;Volume&gt;37&lt;/Volume&gt;&lt;Issue&gt;4&lt;/Issue&gt;&lt;Address&gt;Health Division, El Colegio de la Frontera Sur, Chiapas, Mexico. jnajera@ecosur.mx&lt;/Address&gt;&lt;Web_URL&gt;http://www.ncbi.nlm.nih.gov/entrez/query.fcgi?cmd=Retrieve&amp;amp;db=PubMed&amp;amp;dopt=Citation&amp;amp;list_uids=18511492&lt;/Web_URL&gt;&lt;Web_URL_Link1&gt;http://www.ncbi.nlm.nih.gov/entrez/query.fcgi?cmd=Retrieve&amp;amp;db=PubMed&amp;amp;dopt=Citation&amp;amp;list_uids=18511492&lt;/Web_URL_Link1&gt;&lt;ZZ_JournalFull&gt;&lt;f name="System"&gt;Int J Epidemiol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72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xico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gion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2002–2004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31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9.6 (s.d. 17.4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25 (5.8%) 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5 **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Noeske 2002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52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meroon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vince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97-1998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60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les 33.8 (s.d. 11.1) females 31.8 (s.d. 12.3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7 (8.4%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6 **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Norval 1998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Norval&lt;/Author&gt;&lt;Year&gt;1998&lt;/Year&gt;&lt;RecNum&gt;294&lt;/RecNum&gt;&lt;IDText&gt;DOTS in Cambodia. Directly observed treatment with short-course chemotherapy&lt;/IDText&gt;&lt;MDL Ref_Type="Journal"&gt;&lt;Ref_Type&gt;Journal&lt;/Ref_Type&gt;&lt;Ref_ID&gt;294&lt;/Ref_ID&gt;&lt;Title_Primary&gt;DOTS in Cambodia. Directly observed treatment with short-course chemotherapy&lt;/Title_Primary&gt;&lt;Authors_Primary&gt;Norval,P.Y.&lt;/Authors_Primary&gt;&lt;Authors_Primary&gt;San,K.K.&lt;/Authors_Primary&gt;&lt;Authors_Primary&gt;Bakhim,T.&lt;/Authors_Primary&gt;&lt;Authors_Primary&gt;Rith,D.N.&lt;/Authors_Primary&gt;&lt;Authors_Primary&gt;Ahn,D.I.&lt;/Authors_Primary&gt;&lt;Authors_Primary&gt;Blanc,L.&lt;/Authors_Primary&gt;&lt;Date_Primary&gt;1998&lt;/Date_Primary&gt;&lt;Keywords&gt;Adolescent Adult Aged Antitubercular Agents&lt;/Keywords&gt;&lt;Keywords&gt;administration &amp;amp; dosage&lt;/Keywords&gt;&lt;Keywords&gt;economics&lt;/Keywords&gt;&lt;Keywords&gt;therapeutic use Cambodia&lt;/Keywords&gt;&lt;Keywords&gt;epidemiology Cause of Death Child Costs and Cost Analysis Cytodiagnosis Disease Notification Drug Administration Schedule Drug Costs Female Financial S&lt;/Keywords&gt;&lt;Reprint&gt;Not in File&lt;/Reprint&gt;&lt;Start_Page&gt;44&lt;/Start_Page&gt;&lt;End_Page&gt;51&lt;/End_Page&gt;&lt;Periodical&gt;Int J Tuberc Lung Dis&lt;/Periodical&gt;&lt;Volume&gt;2&lt;/Volume&gt;&lt;Issue&gt;1&lt;/Issue&gt;&lt;ISSN_ISBN&gt;1027-3719 (Print)&lt;/ISSN_ISBN&gt;&lt;Address&gt;WHO Cambodia. Norvalp@who.ch&lt;/Address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64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mbodia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tional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94–1995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,164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6 (2.8%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69 **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Nunn 1992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Nunn&lt;/Author&gt;&lt;Year&gt;1992&lt;/Year&gt;&lt;RecNum&gt;330&lt;/RecNum&gt;&lt;IDText&gt;Cohort study of human immunodeficiency virus infection in patients with tuberculosis in Nairobi, Kenya. Analysis of early (6-month) mortality&lt;/IDText&gt;&lt;MDL Ref_Type="Journal"&gt;&lt;Ref_Type&gt;Journal&lt;/Ref_Type&gt;&lt;Ref_ID&gt;330&lt;/Ref_ID&gt;&lt;Title_Primary&gt;Cohort study of human immunodeficiency virus infection in patients with tuberculosis in Nairobi, Kenya. Analysis of early (6-month) mortality&lt;/Title_Primary&gt;&lt;Authors_Primary&gt;Nunn,P.&lt;/Authors_Primary&gt;&lt;Authors_Primary&gt;Brindle,R.&lt;/Authors_Primary&gt;&lt;Authors_Primary&gt;Carpenter,L.&lt;/Authors_Primary&gt;&lt;Authors_Primary&gt;Odhiambo,J.&lt;/Authors_Primary&gt;&lt;Authors_Primary&gt;Wasunna,K.&lt;/Authors_Primary&gt;&lt;Authors_Primary&gt;Newnham,R.&lt;/Authors_Primary&gt;&lt;Authors_Primary&gt;Githui,W.&lt;/Authors_Primary&gt;&lt;Authors_Primary&gt;Gathua,S.&lt;/Authors_Primary&gt;&lt;Authors_Primary&gt;Omwega,M.&lt;/Authors_Primary&gt;&lt;Authors_Primary&gt;McAdam,K.&lt;/Authors_Primary&gt;&lt;Date_Primary&gt;1992&lt;/Date_Primary&gt;&lt;Keywords&gt;AIDS-Related Opportunistic Infections&lt;/Keywords&gt;&lt;Keywords&gt;drug therapy&lt;/Keywords&gt;&lt;Keywords&gt;mortality Adult Antitubercular Agents&lt;/Keywords&gt;&lt;Keywords&gt;therapeutic use Cause of Death Cohort Studies Female HIV Seropositivity&lt;/Keywords&gt;&lt;Keywords&gt;mortality HIV-1&lt;/Keywords&gt;&lt;Keywords&gt;immunology Humans Kenya&lt;/Keywords&gt;&lt;Keywords&gt;epidemiology Male Prospective Studies Risk Factors T&lt;/Keywords&gt;&lt;Reprint&gt;Not in File&lt;/Reprint&gt;&lt;Start_Page&gt;849&lt;/Start_Page&gt;&lt;End_Page&gt;854&lt;/End_Page&gt;&lt;Periodical&gt;Am Rev Respir Dis&lt;/Periodical&gt;&lt;Volume&gt;146&lt;/Volume&gt;&lt;Issue&gt;4&lt;/Issue&gt;&lt;ISSN_ISBN&gt;0003-0805 (Print)&lt;/ISSN_ISBN&gt;&lt;Address&gt;Kenya Medical Research Institute, Nairobi&lt;/Address&gt;&lt;ZZ_JournalFull&gt;&lt;f name="System"&gt;Am Rev Respir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50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Kenya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ity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89–1990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81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30 to &gt; 40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/-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 (4.6%)†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–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 months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Okwera 1994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Okwera&lt;/Author&gt;&lt;Year&gt;1994&lt;/Year&gt;&lt;RecNum&gt;206&lt;/RecNum&gt;&lt;IDText&gt;Randomised trial of thiacetazone and rifampicin-containing regimens for pulmonary tuberculosis in HIV-infected Ugandans. The Makerere University-Case Western University Research Collaboration&lt;/IDText&gt;&lt;MDL Ref_Type="Journal"&gt;&lt;Ref_Type&gt;Journal&lt;/Ref_Type&gt;&lt;Ref_ID&gt;206&lt;/Ref_ID&gt;&lt;Title_Primary&gt;Randomised trial of thiacetazone and rifampicin-containing regimens for pulmonary tuberculosis in HIV-infected Ugandans. The Makerere University-Case Western University Research Collaboration&lt;/Title_Primary&gt;&lt;Authors_Primary&gt;Okwera,A.&lt;/Authors_Primary&gt;&lt;Authors_Primary&gt;Whalen,C.&lt;/Authors_Primary&gt;&lt;Authors_Primary&gt;Byekwaso,F.&lt;/Authors_Primary&gt;&lt;Authors_Primary&gt;Vjecha,M.&lt;/Authors_Primary&gt;&lt;Authors_Primary&gt;Johnson,J.&lt;/Authors_Primary&gt;&lt;Authors_Primary&gt;Huebner,R.&lt;/Authors_Primary&gt;&lt;Authors_Primary&gt;Mugerwa,R.&lt;/Authors_Primary&gt;&lt;Authors_Primary&gt;Ellner,J.&lt;/Authors_Primary&gt;&lt;Date_Primary&gt;1994&lt;/Date_Primary&gt;&lt;Keywords&gt;AIDS-Related Opportunistic Infections&lt;/Keywords&gt;&lt;Keywords&gt;*drug therapy&lt;/Keywords&gt;&lt;Keywords&gt;mortality Adolescent Adult Drug Eruptions&lt;/Keywords&gt;&lt;Keywords&gt;etiology Drug Hypersensitivity&lt;/Keywords&gt;&lt;Keywords&gt;etiology Drug Therapy,Combination Female Humans Isoniazid&lt;/Keywords&gt;&lt;Keywords&gt;administration &amp;amp; dosage&lt;/Keywords&gt;&lt;Keywords&gt;adverse effects Male Middle Aged Pyrazinamide&lt;/Keywords&gt;&lt;Keywords&gt;a&lt;/Keywords&gt;&lt;Reprint&gt;Not in File&lt;/Reprint&gt;&lt;Start_Page&gt;1323&lt;/Start_Page&gt;&lt;End_Page&gt;1328&lt;/End_Page&gt;&lt;Periodical&gt;Lancet&lt;/Periodical&gt;&lt;Volume&gt;344&lt;/Volume&gt;&lt;Issue&gt;8933&lt;/Issue&gt;&lt;Address&gt;Ugandan Ministry of Health, Makerere University, Kampala&lt;/Address&gt;&lt;Web_URL&gt;http://www.ncbi.nlm.nih.gov/entrez/query.fcgi?cmd=Retrieve&amp;amp;db=PubMed&amp;amp;dopt=Citation&amp;amp;list_uids=7526098&lt;/Web_URL&gt;&lt;Web_URL_Link1&gt;http://www.ncbi.nlm.nih.gov/entrez/query.fcgi?cmd=Retrieve&amp;amp;db=PubMed&amp;amp;dopt=Citation&amp;amp;list_uids=7526098&lt;/Web_URL_Link1&gt;&lt;ZZ_JournalStdAbbrev&gt;&lt;f name="System"&gt;Lancet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88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ganda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trial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ity and surrounding area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90–1992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0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8 (s.d. 8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31 (34.4%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Pardesh 2009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80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dia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trict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4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16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 20 to &gt; 60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1 (5.7%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Park 1996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Park&lt;/Author&gt;&lt;Year&gt;1996&lt;/Year&gt;&lt;RecNum&gt;231&lt;/RecNum&gt;&lt;IDText&gt;Outcome of MDR-TB patients, 1983-1993. Prolonged survival with appropriate therapy&lt;/IDText&gt;&lt;MDL Ref_Type="Journal"&gt;&lt;Ref_Type&gt;Journal&lt;/Ref_Type&gt;&lt;Ref_ID&gt;231&lt;/Ref_ID&gt;&lt;Title_Primary&gt;Outcome of MDR-TB patients, 1983-1993. Prolonged survival with appropriate therapy&lt;/Title_Primary&gt;&lt;Authors_Primary&gt;Park,M.M.&lt;/Authors_Primary&gt;&lt;Authors_Primary&gt;Davis,A.L.&lt;/Authors_Primary&gt;&lt;Authors_Primary&gt;Schluger,N.W.&lt;/Authors_Primary&gt;&lt;Authors_Primary&gt;Cohen,H.&lt;/Authors_Primary&gt;&lt;Authors_Primary&gt;Rom,W.N.&lt;/Authors_Primary&gt;&lt;Date_Primary&gt;1996&lt;/Date_Primary&gt;&lt;Keywords&gt;Acquired Immunodeficiency Syndrome&lt;/Keywords&gt;&lt;Keywords&gt;complications&lt;/Keywords&gt;&lt;Keywords&gt;mortality Adult Cause of Death Female HIV Infections&lt;/Keywords&gt;&lt;Keywords&gt;complications&lt;/Keywords&gt;&lt;Keywords&gt;mortality HIV Seronegativity HIV Seropositivity&lt;/Keywords&gt;&lt;Keywords&gt;complications&lt;/Keywords&gt;&lt;Keywords&gt;mortality Humans Male Middle Aged Retrospective Studies Risk Factors Survival&lt;/Keywords&gt;&lt;Reprint&gt;Not in File&lt;/Reprint&gt;&lt;Start_Page&gt;317&lt;/Start_Page&gt;&lt;End_Page&gt;324&lt;/End_Page&gt;&lt;Periodical&gt;Am J Respir Crit Care Med&lt;/Periodical&gt;&lt;Volume&gt;153&lt;/Volume&gt;&lt;Issue&gt;1&lt;/Issue&gt;&lt;ISSN_ISBN&gt;1073-449X (Print)&lt;/ISSN_ISBN&gt;&lt;Address&gt;Department of Medicine, New York University Medical Center, New York, USA&lt;/Address&gt;&lt;ZZ_JournalFull&gt;&lt;f name="System"&gt;Am J Respir Crit Care Med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85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SA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cord review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ity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83–1993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2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MDR 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/-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2 (21%)†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Perrriens 1995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Perriens&lt;/Author&gt;&lt;Year&gt;1995&lt;/Year&gt;&lt;RecNum&gt;101&lt;/RecNum&gt;&lt;IDText&gt;Pulmonary tuberculosis in HIV-infected patients in Zaire. A controlled trial of treatment for either 6 or 12 months&lt;/IDText&gt;&lt;MDL Ref_Type="Journal"&gt;&lt;Ref_Type&gt;Journal&lt;/Ref_Type&gt;&lt;Ref_ID&gt;101&lt;/Ref_ID&gt;&lt;Title_Primary&gt;Pulmonary tuberculosis in HIV-infected patients in Zaire. A controlled trial of treatment for either 6 or 12 months&lt;/Title_Primary&gt;&lt;Authors_Primary&gt;Perriens,J.H.&lt;/Authors_Primary&gt;&lt;Authors_Primary&gt;St Louis,M.E.&lt;/Authors_Primary&gt;&lt;Authors_Primary&gt;Mukadi,Y.B.&lt;/Authors_Primary&gt;&lt;Authors_Primary&gt;Brown,C.&lt;/Authors_Primary&gt;&lt;Authors_Primary&gt;Prignot,J.&lt;/Authors_Primary&gt;&lt;Authors_Primary&gt;Pouthier,F.&lt;/Authors_Primary&gt;&lt;Authors_Primary&gt;Portaels,F.&lt;/Authors_Primary&gt;&lt;Authors_Primary&gt;Willame,J.C.&lt;/Authors_Primary&gt;&lt;Authors_Primary&gt;Mandala,J.K.&lt;/Authors_Primary&gt;&lt;Authors_Primary&gt;Kaboto,M.&lt;/Authors_Primary&gt;&lt;Date_Primary&gt;1995&lt;/Date_Primary&gt;&lt;Keywords&gt;AIDS-Related Opportunistic Infections&lt;/Keywords&gt;&lt;Keywords&gt;*drug therapy&lt;/Keywords&gt;&lt;Keywords&gt;mortality Adult Antibiotics,Antitubercular&lt;/Keywords&gt;&lt;Keywords&gt;*therapeutic use Female HIV Seropositivity Humans Male Prospective Studies Single-Blind Method Time Factors Treatment Outcome Tuberculosis,Multidrug-Resistant&lt;/Keywords&gt;&lt;Reprint&gt;Not in File&lt;/Reprint&gt;&lt;Start_Page&gt;779&lt;/Start_Page&gt;&lt;End_Page&gt;784&lt;/End_Page&gt;&lt;Periodical&gt;N Engl J Med&lt;/Periodical&gt;&lt;Volume&gt;332&lt;/Volume&gt;&lt;Issue&gt;12&lt;/Issue&gt;&lt;Address&gt;Projet SIDA, Kinshasa, Zaire&lt;/Address&gt;&lt;Web_URL&gt;http://www.ncbi.nlm.nih.gov/entrez/query.fcgi?cmd=Retrieve&amp;amp;db=PubMed&amp;amp;dopt=Citation&amp;amp;list_uids=7862181&lt;/Web_URL&gt;&lt;Web_URL_Link1&gt;http://www.ncbi.nlm.nih.gov/entrez/query.fcgi?cmd=Retrieve&amp;amp;db=PubMed&amp;amp;dopt=Citation&amp;amp;list_uids=7862181&lt;/Web_URL_Link1&gt;&lt;ZZ_JournalFull&gt;&lt;f name="System"&gt;N Engl J Med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30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aire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ity and surrounding area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98–1992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23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1 (s.d. 7.3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/-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 (3.8%)†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**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Perriens 1991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87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aire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cord review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ity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87–1988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67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IV+: 31.8 (s.d.8.4); HIV -: 29.8 (s.d 10.7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/-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9 (9.0%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5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Sadacharam 2007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Sadacharam&lt;/Author&gt;&lt;Year&gt;2007&lt;/Year&gt;&lt;RecNum&gt;307&lt;/RecNum&gt;&lt;IDText&gt;Status of smear-positive TB patients at 2-3 years after initiation of treatment under a DOTS programme&lt;/IDText&gt;&lt;MDL Ref_Type="Journal"&gt;&lt;Ref_Type&gt;Journal&lt;/Ref_Type&gt;&lt;Ref_ID&gt;307&lt;/Ref_ID&gt;&lt;Title_Primary&gt;Status of smear-positive TB patients at 2-3 years after initiation of treatment under a DOTS programme&lt;/Title_Primary&gt;&lt;Authors_Primary&gt;Sadacharam,K.&lt;/Authors_Primary&gt;&lt;Authors_Primary&gt;Gopi,P.G.&lt;/Authors_Primary&gt;&lt;Authors_Primary&gt;Chandrasekaran,V.&lt;/Authors_Primary&gt;&lt;Authors_Primary&gt;Eusuff,S.I.&lt;/Authors_Primary&gt;&lt;Authors_Primary&gt;Subramani,R.&lt;/Authors_Primary&gt;&lt;Authors_Primary&gt;Santha,T.&lt;/Authors_Primary&gt;&lt;Authors_Primary&gt;Narayanan,P.R.&lt;/Authors_Primary&gt;&lt;Date_Primary&gt;2007&lt;/Date_Primary&gt;&lt;Keywords&gt;Adult Aged *Directly Observed Therapy Female Follow-Up Studies *Health Status Humans India Male Middle Aged Risk Factors Rural Population Time Factors Treatment Outcome Tuberculosis&lt;/Keywords&gt;&lt;Keywords&gt;mortality&lt;/Keywords&gt;&lt;Keywords&gt;*therapy&lt;/Keywords&gt;&lt;Reprint&gt;Not in File&lt;/Reprint&gt;&lt;Start_Page&gt;199&lt;/Start_Page&gt;&lt;End_Page&gt;203&lt;/End_Page&gt;&lt;Periodical&gt;Indian J Tuberc&lt;/Periodical&gt;&lt;Volume&gt;54&lt;/Volume&gt;&lt;Title_Secondary&gt;Indian J Tuberc&lt;/Title_Secondary&gt;&lt;Issue&gt;4&lt;/Issue&gt;&lt;Address&gt;Tuberculosis Research Centre, Chennai&lt;/Address&gt;&lt;Web_URL&gt;http://www.ncbi.nlm.nih.gov/entrez/query.fcgi?cmd=Retrieve&amp;amp;db=PubMed&amp;amp;dopt=Citation&amp;amp;list_uids=18072535&lt;/Web_URL&gt;&lt;Web_URL_Link1&gt;http://www.ncbi.nlm.nih.gov/entrez/query.fcgi?cmd=Retrieve&amp;amp;db=PubMed&amp;amp;dopt=Citation&amp;amp;list_uids=18072535&lt;/Web_URL_Link1&gt;&lt;ZZ_JournalFull&gt;&lt;f name="System"&gt;Indian J Tuberc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46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dia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trict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2002–2003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171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8 (5.5%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Sakurai 1989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Sakurai&lt;/Author&gt;&lt;Year&gt;1989&lt;/Year&gt;&lt;RecNum&gt;311&lt;/RecNum&gt;&lt;IDText&gt;Prognosis of female patients with pulmonary tuberculosis&lt;/IDText&gt;&lt;MDL Ref_Type="Journal"&gt;&lt;Ref_Type&gt;Journal&lt;/Ref_Type&gt;&lt;Ref_ID&gt;311&lt;/Ref_ID&gt;&lt;Title_Primary&gt;Prognosis of female patients with pulmonary tuberculosis&lt;/Title_Primary&gt;&lt;Authors_Primary&gt;Sakurai,R.&lt;/Authors_Primary&gt;&lt;Authors_Primary&gt;Sasaki,R.&lt;/Authors_Primary&gt;&lt;Authors_Primary&gt;Yamaguchi,M.&lt;/Authors_Primary&gt;&lt;Authors_Primary&gt;Shibata,A.&lt;/Authors_Primary&gt;&lt;Authors_Primary&gt;Aoki,K.&lt;/Authors_Primary&gt;&lt;Date_Primary&gt;1989&lt;/Date_Primary&gt;&lt;Keywords&gt;Adult Aged Aged,80 and over Cohort Studies Colorectal Neoplasms&lt;/Keywords&gt;&lt;Keywords&gt;complications&lt;/Keywords&gt;&lt;Keywords&gt;mortality Female Heart Diseases&lt;/Keywords&gt;&lt;Keywords&gt;complications&lt;/Keywords&gt;&lt;Keywords&gt;mortality Humans Japan Lung Neoplasms&lt;/Keywords&gt;&lt;Keywords&gt;complications&lt;/Keywords&gt;&lt;Keywords&gt;mortality Middle Aged Neoplasms&lt;/Keywords&gt;&lt;Keywords&gt;complications&lt;/Keywords&gt;&lt;Keywords&gt;diagnosis&lt;/Keywords&gt;&lt;Keywords&gt;*mortality Prognosis R&lt;/Keywords&gt;&lt;Reprint&gt;Not in File&lt;/Reprint&gt;&lt;Start_Page&gt;471&lt;/Start_Page&gt;&lt;End_Page&gt;477&lt;/End_Page&gt;&lt;Periodical&gt;Jpn J Med&lt;/Periodical&gt;&lt;Volume&gt;28&lt;/Volume&gt;&lt;Title_Secondary&gt;Jpn J Med&lt;/Title_Secondary&gt;&lt;Issue&gt;4&lt;/Issue&gt;&lt;Address&gt;Department of Preventive Medicine, Nagoya University School of Medicine, Japan&lt;/Address&gt;&lt;Web_URL&gt;http://www.ncbi.nlm.nih.gov/entrez/query.fcgi?cmd=Retrieve&amp;amp;db=PubMed&amp;amp;dopt=Citation&amp;amp;list_uids=2810920&lt;/Web_URL&gt;&lt;Web_URL_Link1&gt;http://www.ncbi.nlm.nih.gov/entrez/query.fcgi?cmd=Retrieve&amp;amp;db=PubMed&amp;amp;dopt=Citation&amp;amp;list_uids=2810920&lt;/Web_URL_Link1&gt;&lt;ZZ_JournalFull&gt;&lt;f name="System"&gt;Jpn J Med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47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Japan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ity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79–1983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083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 - &gt; 80 (70% &gt;=50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 (1.1%) †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–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,845.75py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Selby 1995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Selby&lt;/Author&gt;&lt;Year&gt;1995&lt;/Year&gt;&lt;RecNum&gt;300&lt;/RecNum&gt;&lt;IDText&gt;Death in notified cases of tuberculosis in Edinburgh: 1983-1992&lt;/IDText&gt;&lt;MDL Ref_Type="Journal"&gt;&lt;Ref_Type&gt;Journal&lt;/Ref_Type&gt;&lt;Ref_ID&gt;300&lt;/Ref_ID&gt;&lt;Title_Primary&gt;Death in notified cases of tuberculosis in Edinburgh: 1983-1992&lt;/Title_Primary&gt;&lt;Authors_Primary&gt;Selby,C.&lt;/Authors_Primary&gt;&lt;Authors_Primary&gt;Thomson,D.&lt;/Authors_Primary&gt;&lt;Authors_Primary&gt;Leitch,A.G.&lt;/Authors_Primary&gt;&lt;Date_Primary&gt;1995&lt;/Date_Primary&gt;&lt;Keywords&gt;Adult Aged Aged,80 and over Disease Notification Female Humans Male Middle Aged Retrospective Studies Scotland&lt;/Keywords&gt;&lt;Keywords&gt;epidemiology Tuberculosis&lt;/Keywords&gt;&lt;Keywords&gt;*mortality Tuberculosis,Miliary&lt;/Keywords&gt;&lt;Keywords&gt;mortality&lt;/Keywords&gt;&lt;Reprint&gt;Not in File&lt;/Reprint&gt;&lt;Start_Page&gt;369&lt;/Start_Page&gt;&lt;End_Page&gt;371&lt;/End_Page&gt;&lt;Periodical&gt;Respir Med&lt;/Periodical&gt;&lt;Volume&gt;89&lt;/Volume&gt;&lt;Issue&gt;5&lt;/Issue&gt;&lt;Address&gt;University Department of Medicine, Royal Infirmary, Edinburgh, U.K&lt;/Address&gt;&lt;Web_URL&gt;http://www.ncbi.nlm.nih.gov/entrez/query.fcgi?cmd=Retrieve&amp;amp;db=PubMed&amp;amp;dopt=Citation&amp;amp;list_uids=7638373&lt;/Web_URL&gt;&lt;Web_URL_Link1&gt;http://www.ncbi.nlm.nih.gov/entrez/query.fcgi?cmd=Retrieve&amp;amp;db=PubMed&amp;amp;dopt=Citation&amp;amp;list_uids=7638373&lt;/Web_URL_Link1&gt;&lt;ZZ_JournalFull&gt;&lt;f name="System"&gt;Respir Med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67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ited Kingdom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ity and surrounding area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83–1992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30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3 (5.9%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.r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Shen 2009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76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hina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city 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0-2004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,873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52 (11 to &gt;-75) </w:t>
            </w:r>
            <w:r>
              <w:rPr>
                <w:color w:val="000000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B/MDR 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/+/-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218 (2.8%) †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6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dian 229 days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Small 1991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Small&lt;/Author&gt;&lt;Year&gt;1991&lt;/Year&gt;&lt;RecNum&gt;105&lt;/RecNum&gt;&lt;IDText&gt;Treatment of tuberculosis in patients with advanced human immunodeficiency virus infection&lt;/IDText&gt;&lt;MDL Ref_Type="Journal"&gt;&lt;Ref_Type&gt;Journal&lt;/Ref_Type&gt;&lt;Ref_ID&gt;105&lt;/Ref_ID&gt;&lt;Title_Primary&gt;Treatment of tuberculosis in patients with advanced human immunodeficiency virus infection&lt;/Title_Primary&gt;&lt;Authors_Primary&gt;Small,P.M.&lt;/Authors_Primary&gt;&lt;Authors_Primary&gt;Schecter,G.F.&lt;/Authors_Primary&gt;&lt;Authors_Primary&gt;Goodman,P.C.&lt;/Authors_Primary&gt;&lt;Authors_Primary&gt;Sande,M.A.&lt;/Authors_Primary&gt;&lt;Authors_Primary&gt;Chaisson,R.E.&lt;/Authors_Primary&gt;&lt;Authors_Primary&gt;Hopewell,P.C.&lt;/Authors_Primary&gt;&lt;Date_Primary&gt;1991&lt;/Date_Primary&gt;&lt;Keywords&gt;Acquired Immunodeficiency Syndrome&lt;/Keywords&gt;&lt;Keywords&gt;*complications Adult Drug Administration Schedule Drug Therapy,Combination Ethambutol&lt;/Keywords&gt;&lt;Keywords&gt;administration &amp;amp; dosage Female Humans Isoniazid&lt;/Keywords&gt;&lt;Keywords&gt;administration &amp;amp; dosage Male Mycobacterium tuberculosis&lt;/Keywords&gt;&lt;Keywords&gt;isolation &amp;amp; purification Pyra&lt;/Keywords&gt;&lt;Reprint&gt;Not in File&lt;/Reprint&gt;&lt;Start_Page&gt;289&lt;/Start_Page&gt;&lt;End_Page&gt;294&lt;/End_Page&gt;&lt;Periodical&gt;N Engl J Med&lt;/Periodical&gt;&lt;Volume&gt;324&lt;/Volume&gt;&lt;Issue&gt;5&lt;/Issue&gt;&lt;Address&gt;Medical Service, San Francisco General Hospital Medical Center, CA 94110&lt;/Address&gt;&lt;Web_URL&gt;http://www.ncbi.nlm.nih.gov/entrez/query.fcgi?cmd=Retrieve&amp;amp;db=PubMed&amp;amp;dopt=Citation&amp;amp;list_uids=1898769&lt;/Web_URL&gt;&lt;Web_URL_Link1&gt;http://www.ncbi.nlm.nih.gov/entrez/query.fcgi?cmd=Retrieve&amp;amp;db=PubMed&amp;amp;dopt=Citation&amp;amp;list_uids=1898769&lt;/Web_URL_Link1&gt;&lt;ZZ_JournalFull&gt;&lt;f name="System"&gt;N Engl J Med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83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SA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cord review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tate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81–1988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5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36.4 </w:t>
            </w:r>
            <w:r>
              <w:rPr>
                <w:color w:val="000000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 (6.4%)†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.r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Thomas 2005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Thomas&lt;/Author&gt;&lt;Year&gt;2005&lt;/Year&gt;&lt;RecNum&gt;319&lt;/RecNum&gt;&lt;IDText&gt;Predictors of relapse among pulmonary tuberculosis patients treated in a DOTS programme in South India&lt;/IDText&gt;&lt;MDL Ref_Type="Journal"&gt;&lt;Ref_Type&gt;Journal&lt;/Ref_Type&gt;&lt;Ref_ID&gt;319&lt;/Ref_ID&gt;&lt;Title_Primary&gt;Predictors of relapse among pulmonary tuberculosis patients treated in a DOTS programme in South India&lt;/Title_Primary&gt;&lt;Authors_Primary&gt;Thomas,A.&lt;/Authors_Primary&gt;&lt;Authors_Primary&gt;Gopi,P.G.&lt;/Authors_Primary&gt;&lt;Authors_Primary&gt;Santha,T.&lt;/Authors_Primary&gt;&lt;Authors_Primary&gt;Chandrasekaran,V.&lt;/Authors_Primary&gt;&lt;Authors_Primary&gt;Subramani,R.&lt;/Authors_Primary&gt;&lt;Authors_Primary&gt;Selvakumar,N.&lt;/Authors_Primary&gt;&lt;Authors_Primary&gt;Eusuff,S.I.&lt;/Authors_Primary&gt;&lt;Authors_Primary&gt;Sadacharam,K.&lt;/Authors_Primary&gt;&lt;Authors_Primary&gt;Narayanan,P.R.&lt;/Authors_Primary&gt;&lt;Date_Primary&gt;2005&lt;/Date_Primary&gt;&lt;Keywords&gt;Adult Directly Observed Therapy Female Humans India&lt;/Keywords&gt;&lt;Keywords&gt;epidemiology Male Middle Aged Recurrence Risk Factors Smoking&lt;/Keywords&gt;&lt;Keywords&gt;epidemiology Smoking Cessation Tuberculosis,Pulmonary&lt;/Keywords&gt;&lt;Keywords&gt;drug therapy&lt;/Keywords&gt;&lt;Keywords&gt;*epidemiology&lt;/Keywords&gt;&lt;Reprint&gt;Not in File&lt;/Reprint&gt;&lt;Start_Page&gt;556&lt;/Start_Page&gt;&lt;End_Page&gt;561&lt;/End_Page&gt;&lt;Periodical&gt;Int J Tuberc Lung Dis&lt;/Periodical&gt;&lt;Volume&gt;9&lt;/Volume&gt;&lt;Issue&gt;5&lt;/Issue&gt;&lt;Address&gt;Tuberculosis Research Centre (ICMR), Chetput, Chennai, India&lt;/Address&gt;&lt;Web_URL&gt;http://www.ncbi.nlm.nih.gov/entrez/query.fcgi?cmd=Retrieve&amp;amp;db=PubMed&amp;amp;dopt=Citation&amp;amp;list_uids=15875929&lt;/Web_URL&gt;&lt;Web_URL_Link1&gt;http://www.ncbi.nlm.nih.gov/entrez/query.fcgi?cmd=Retrieve&amp;amp;db=PubMed&amp;amp;dopt=Citation&amp;amp;list_uids=15875929&lt;/Web_URL_Link1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71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dia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ret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trict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2000–2001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15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 (4.1%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4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Van den Broek 1998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van den Broek&lt;/Author&gt;&lt;Year&gt;1998&lt;/Year&gt;&lt;RecNum&gt;83&lt;/RecNum&gt;&lt;IDText&gt;Impact of human immunodeficiency virus infection on the outcome of treatment and survival of tuberculosis patients in Mwanza, Tanzania&lt;/IDText&gt;&lt;MDL Ref_Type="Journal"&gt;&lt;Ref_Type&gt;Journal&lt;/Ref_Type&gt;&lt;Ref_ID&gt;83&lt;/Ref_ID&gt;&lt;Title_Primary&gt;Impact of human immunodeficiency virus infection on the outcome of treatment and survival of tuberculosis patients in Mwanza, Tanzania&lt;/Title_Primary&gt;&lt;Authors_Primary&gt;van den Broek,J.&lt;/Authors_Primary&gt;&lt;Authors_Primary&gt;Mfinanga,S.&lt;/Authors_Primary&gt;&lt;Authors_Primary&gt;Moshiro,C.&lt;/Authors_Primary&gt;&lt;Authors_Primary&gt;O&amp;apos;Brien,R.&lt;/Authors_Primary&gt;&lt;Authors_Primary&gt;Mugomela,A.&lt;/Authors_Primary&gt;&lt;Authors_Primary&gt;Lefi,M.&lt;/Authors_Primary&gt;&lt;Date_Primary&gt;1998&lt;/Date_Primary&gt;&lt;Keywords&gt;Adolescent Adult Antitubercular Agents&lt;/Keywords&gt;&lt;Keywords&gt;therapeutic use Developing Countries Female HIV Infections&lt;/Keywords&gt;&lt;Keywords&gt;complications&lt;/Keywords&gt;&lt;Keywords&gt;*mortality Humans Male Regression Analysis Survival Analysis Tanzania&lt;/Keywords&gt;&lt;Keywords&gt;epidemiology Tuberculosis&lt;/Keywords&gt;&lt;Keywords&gt;complications&lt;/Keywords&gt;&lt;Keywords&gt;drug therapy&lt;/Keywords&gt;&lt;Keywords&gt;*mortality&lt;/Keywords&gt;&lt;Reprint&gt;Not in File&lt;/Reprint&gt;&lt;Start_Page&gt;547&lt;/Start_Page&gt;&lt;End_Page&gt;552&lt;/End_Page&gt;&lt;Periodical&gt;Int J Tuberc Lung Dis&lt;/Periodical&gt;&lt;Volume&gt;2&lt;/Volume&gt;&lt;Issue&gt;7&lt;/Issue&gt;&lt;Address&gt;Royal Tropical Institute, Amsterdam, The Netherlands&lt;/Address&gt;&lt;Web_URL&gt;http://www.ncbi.nlm.nih.gov/entrez/query.fcgi?cmd=Retrieve&amp;amp;db=PubMed&amp;amp;dopt=Citation&amp;amp;list_uids=9661820&lt;/Web_URL&gt;&lt;Web_URL_Link1&gt;http://www.ncbi.nlm.nih.gov/entrez/query.fcgi?cmd=Retrieve&amp;amp;db=PubMed&amp;amp;dopt=Citation&amp;amp;list_uids=9661820&lt;/Web_URL_Link1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27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nzania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gion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91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61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/PTB/E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/+/-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all/+/-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6 (10.5%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0 **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Vijay 2004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Vijay S BV&lt;/Author&gt;&lt;Year&gt;2004&lt;/Year&gt;&lt;RecNum&gt;304&lt;/RecNum&gt;&lt;IDText&gt;Treatment outcome and two &amp;amp; half years follow-up status of smear-positive patients treated underd RNTCP&lt;/IDText&gt;&lt;MDL Ref_Type="Journal"&gt;&lt;Ref_Type&gt;Journal&lt;/Ref_Type&gt;&lt;Ref_ID&gt;304&lt;/Ref_ID&gt;&lt;Title_Primary&gt;Treatment outcome and two &amp;amp; half years follow-up status of smear-positive patients treated underd RNTCP&lt;/Title_Primary&gt;&lt;Authors_Primary&gt;Vijay S BV&lt;/Authors_Primary&gt;&lt;Authors_Primary&gt;V.H.Balasangameswara&lt;/Authors_Primary&gt;&lt;Authors_Primary&gt;Jagannatha PS&lt;/Authors_Primary&gt;&lt;Authors_Primary&gt;Sarova VN&lt;/Authors_Primary&gt;&lt;Authors_Primary&gt;Kumar P&lt;/Authors_Primary&gt;&lt;Date_Primary&gt;2004&lt;/Date_Primary&gt;&lt;Reprint&gt;Not in File&lt;/Reprint&gt;&lt;Start_Page&gt;199&lt;/Start_Page&gt;&lt;End_Page&gt;204&lt;/End_Page&gt;&lt;Periodical&gt;Indian J Tuberc&lt;/Periodical&gt;&lt;Volume&gt;51&lt;/Volume&gt;&lt;ZZ_JournalFull&gt;&lt;f name="System"&gt;Indian J Tuberc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45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dia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p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ity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99–2002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71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3 (13-82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 (2.2%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7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Vree 2007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Vree&lt;/Author&gt;&lt;Year&gt;2007&lt;/Year&gt;&lt;RecNum&gt;225&lt;/RecNum&gt;&lt;IDText&gt;High mortality during tuberculosis treatment does not indicate long diagnostic delays in Vietnam: a cohort study&lt;/IDText&gt;&lt;MDL Ref_Type="Journal"&gt;&lt;Ref_Type&gt;Journal&lt;/Ref_Type&gt;&lt;Ref_ID&gt;225&lt;/Ref_ID&gt;&lt;Title_Primary&gt;High mortality during tuberculosis treatment does not indicate long diagnostic delays in Vietnam: a cohort study&lt;/Title_Primary&gt;&lt;Authors_Primary&gt;Vree,M.&lt;/Authors_Primary&gt;&lt;Authors_Primary&gt;Huong,N.T.&lt;/Authors_Primary&gt;&lt;Authors_Primary&gt;Duong,B.D.&lt;/Authors_Primary&gt;&lt;Authors_Primary&gt;Co,N.V.&lt;/Authors_Primary&gt;&lt;Authors_Primary&gt;Sy,D.N.&lt;/Authors_Primary&gt;&lt;Authors_Primary&gt;Cobelens,F.G.&lt;/Authors_Primary&gt;&lt;Authors_Primary&gt;Borgdorff,M.W.&lt;/Authors_Primary&gt;&lt;Date_Primary&gt;2007&lt;/Date_Primary&gt;&lt;Keywords&gt;Adolescent Adult Cohort Studies Female Follow-Up Studies Humans Kaplan-Meiers Estimate Male Middle Aged Registries Sputum&lt;/Keywords&gt;&lt;Keywords&gt;microbiology Time Factors Treatment Failure Tuberculosis&lt;/Keywords&gt;&lt;Keywords&gt;diagnosis&lt;/Keywords&gt;&lt;Keywords&gt;drug therapy&lt;/Keywords&gt;&lt;Keywords&gt;mortality Vietnam&lt;/Keywords&gt;&lt;Keywords&gt;epidemiology&lt;/Keywords&gt;&lt;Reprint&gt;Not in File&lt;/Reprint&gt;&lt;Start_Page&gt;210&lt;/Start_Page&gt;&lt;Periodical&gt;BMC Public Health&lt;/Periodical&gt;&lt;Volume&gt;7&lt;/Volume&gt;&lt;ISSN_ISBN&gt;1471-2458 (Electronic)&lt;/ISSN_ISBN&gt;&lt;Address&gt;Research unit, KNCV Tuberculosis Foundation, The Hague, The Netherlands. vreem@kncvtbc.nl&lt;/Address&gt;&lt;ZZ_JournalFull&gt;&lt;f name="System"&gt;BMC Public Health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36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ietnam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p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tional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2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881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5 to </w:t>
            </w:r>
            <w:r>
              <w:rPr>
                <w:rFonts w:cs="Calibri" w:ascii="Calibri" w:hAnsi="Calibri"/>
                <w:color w:val="000000"/>
                <w:lang w:val="en-US"/>
              </w:rPr>
              <w:t>≥</w:t>
            </w:r>
            <w:r>
              <w:rPr>
                <w:color w:val="000000"/>
                <w:lang w:val="en-US"/>
              </w:rPr>
              <w:t xml:space="preserve"> 55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2 (4.4%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.r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Walpola 2003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Walpola&lt;/Author&gt;&lt;Year&gt;2003&lt;/Year&gt;&lt;RecNum&gt;102&lt;/RecNum&gt;&lt;IDText&gt;Tuberculosis-related deaths in Queensland, Australia, 1989-1998: characteristics and risk factors&lt;/IDText&gt;&lt;MDL Ref_Type="Journal"&gt;&lt;Ref_Type&gt;Journal&lt;/Ref_Type&gt;&lt;Ref_ID&gt;102&lt;/Ref_ID&gt;&lt;Title_Primary&gt;Tuberculosis-related deaths in Queensland, Australia, 1989-1998: characteristics and risk factors&lt;/Title_Primary&gt;&lt;Authors_Primary&gt;Walpola,H.C.&lt;/Authors_Primary&gt;&lt;Authors_Primary&gt;Siskind,V.&lt;/Authors_Primary&gt;&lt;Authors_Primary&gt;Patel,A.M.&lt;/Authors_Primary&gt;&lt;Authors_Primary&gt;Konstantinos,A.&lt;/Authors_Primary&gt;&lt;Authors_Primary&gt;Derhy,P.&lt;/Authors_Primary&gt;&lt;Date_Primary&gt;2003&lt;/Date_Primary&gt;&lt;Keywords&gt;Adolescent Adult Age Factors Aged Aged,80 and over Antitubercular Agents&lt;/Keywords&gt;&lt;Keywords&gt;therapeutic use Child Comorbidity Ethnic Groups Female Humans Male Middle Aged Queensland&lt;/Keywords&gt;&lt;Keywords&gt;epidemiology Risk Factors Tuberculosis,Multidrug-Resistant&lt;/Keywords&gt;&lt;Keywords&gt;drug therapy&lt;/Keywords&gt;&lt;Keywords&gt;*mortality Tubercu&lt;/Keywords&gt;&lt;Reprint&gt;Not in File&lt;/Reprint&gt;&lt;Start_Page&gt;742&lt;/Start_Page&gt;&lt;End_Page&gt;750&lt;/End_Page&gt;&lt;Periodical&gt;Int J Tuberc Lung Dis&lt;/Periodical&gt;&lt;Volume&gt;7&lt;/Volume&gt;&lt;Issue&gt;8&lt;/Issue&gt;&lt;Address&gt;Queensland Health, Specialised Health Services, Annerley, Queensland, Australia&lt;/Address&gt;&lt;Web_URL&gt;http://www.ncbi.nlm.nih.gov/entrez/query.fcgi?cmd=Retrieve&amp;amp;db=PubMed&amp;amp;dopt=Citation&amp;amp;list_uids=12921150&lt;/Web_URL&gt;&lt;Web_URL_Link1&gt;http://www.ncbi.nlm.nih.gov/entrez/query.fcgi?cmd=Retrieve&amp;amp;db=PubMed&amp;amp;dopt=Citation&amp;amp;list_uids=12921150&lt;/Web_URL_Link1&gt;&lt;ZZ_JournalFull&gt;&lt;f name="System"&gt;Int J Tuberc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56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ustralia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ret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tate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89–1998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003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0 to </w:t>
            </w:r>
            <w:r>
              <w:rPr>
                <w:rFonts w:cs="Calibri" w:ascii="Calibri" w:hAnsi="Calibri"/>
                <w:color w:val="000000"/>
                <w:lang w:val="en-US"/>
              </w:rPr>
              <w:t>≥</w:t>
            </w:r>
            <w:r>
              <w:rPr>
                <w:color w:val="000000"/>
                <w:lang w:val="en-US"/>
              </w:rPr>
              <w:t xml:space="preserve"> 46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7 (8.7%) †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0 of 1,083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Wang 2002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Wang&lt;/Author&gt;&lt;Year&gt;2002&lt;/Year&gt;&lt;RecNum&gt;297&lt;/RecNum&gt;&lt;IDText&gt;Prognosis of tuberculous meningitis in adults in the era of modern antituberculous chemotherapy&lt;/IDText&gt;&lt;MDL Ref_Type="Journal"&gt;&lt;Ref_Type&gt;Journal&lt;/Ref_Type&gt;&lt;Ref_ID&gt;297&lt;/Ref_ID&gt;&lt;Title_Primary&gt;Prognosis of tuberculous meningitis in adults in the era of modern antituberculous chemotherapy&lt;/Title_Primary&gt;&lt;Authors_Primary&gt;Wang,J.T.&lt;/Authors_Primary&gt;&lt;Authors_Primary&gt;Hung,C.C.&lt;/Authors_Primary&gt;&lt;Authors_Primary&gt;Sheng,W.H.&lt;/Authors_Primary&gt;&lt;Authors_Primary&gt;Wang,J.Y.&lt;/Authors_Primary&gt;&lt;Authors_Primary&gt;Chang,S.C.&lt;/Authors_Primary&gt;&lt;Authors_Primary&gt;Luh,K.T.&lt;/Authors_Primary&gt;&lt;Date_Primary&gt;2002&lt;/Date_Primary&gt;&lt;Keywords&gt;Adolescent Adult Aged Antitubercular Agents&lt;/Keywords&gt;&lt;Keywords&gt;therapeutic use Drug Therapy,Combination Ethambutol&lt;/Keywords&gt;&lt;Keywords&gt;therapeutic use Female Humans Immunocompromised Host Isoniazid&lt;/Keywords&gt;&lt;Keywords&gt;therapeutic use Leukocyte Count Male Mycobacterium tuberculosis&lt;/Keywords&gt;&lt;Keywords&gt;pathogenicity Prognosis Pyrazi&lt;/Keywords&gt;&lt;Reprint&gt;Not in File&lt;/Reprint&gt;&lt;Start_Page&gt;215&lt;/Start_Page&gt;&lt;End_Page&gt;222&lt;/End_Page&gt;&lt;Periodical&gt;J Microbiol Immunol Infect&lt;/Periodical&gt;&lt;Volume&gt;35&lt;/Volume&gt;&lt;Issue&gt;4&lt;/Issue&gt;&lt;ISSN_ISBN&gt;1684-1182 (Print)&lt;/ISSN_ISBN&gt;&lt;Address&gt;Department of Internal Medicine, National Taiwan University Hospital, Taipei, Taiwan, ROC&lt;/Address&gt;&lt;ZZ_JournalFull&gt;&lt;f name="System"&gt;J Microbiol Immunol Infect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65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aiwan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ret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ity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94–1999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9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40 (16 to 80) </w:t>
            </w:r>
            <w:r>
              <w:rPr>
                <w:color w:val="000000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PTB (TB meningitis)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/a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 (0.05%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Wang 2009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77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nada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tional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97-2006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,331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 xml:space="preserve">- ( &lt; 15 to </w:t>
            </w:r>
            <w:r>
              <w:rPr>
                <w:rFonts w:cs="Calibri" w:ascii="Calibri" w:hAnsi="Calibri"/>
                <w:color w:val="000000"/>
                <w:lang w:val="en-US"/>
              </w:rPr>
              <w:t>≥</w:t>
            </w:r>
            <w:r>
              <w:rPr>
                <w:color w:val="000000"/>
                <w:lang w:val="en-US"/>
              </w:rPr>
              <w:t xml:space="preserve"> 75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/-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6 (6.3%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**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Wilkinson 1996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Wilkinson&lt;/Author&gt;&lt;Year&gt;1996&lt;/Year&gt;&lt;RecNum&gt;222&lt;/RecNum&gt;&lt;IDText&gt;HIV-related tuberculosis in South Africa--clinical features and outcome&lt;/IDText&gt;&lt;MDL Ref_Type="Journal"&gt;&lt;Ref_Type&gt;Journal&lt;/Ref_Type&gt;&lt;Ref_ID&gt;222&lt;/Ref_ID&gt;&lt;Title_Primary&gt;HIV-related tuberculosis in South Africa--clinical features and outcome&lt;/Title_Primary&gt;&lt;Authors_Primary&gt;Wilkinson,D.&lt;/Authors_Primary&gt;&lt;Authors_Primary&gt;Moore,D.A.&lt;/Authors_Primary&gt;&lt;Date_Primary&gt;1996&lt;/Date_Primary&gt;&lt;Keywords&gt;AIDS-Related Opportunistic Infections&lt;/Keywords&gt;&lt;Keywords&gt;diagnosis&lt;/Keywords&gt;&lt;Keywords&gt;epidemiology Adult Antitubercular Agents&lt;/Keywords&gt;&lt;Keywords&gt;therapeutic use Cohort Studies Female HIV Seropositivity&lt;/Keywords&gt;&lt;Keywords&gt;diagnosis Humans Male Middle Aged Patient Compliance Prevalence Risk Factors South Africa&lt;/Keywords&gt;&lt;Keywords&gt;epidemiology Treat&lt;/Keywords&gt;&lt;Reprint&gt;Not in File&lt;/Reprint&gt;&lt;Start_Page&gt;64&lt;/Start_Page&gt;&lt;End_Page&gt;67&lt;/End_Page&gt;&lt;Periodical&gt;S Afr Med J&lt;/Periodical&gt;&lt;Volume&gt;86&lt;/Volume&gt;&lt;Issue&gt;1&lt;/Issue&gt;&lt;ISSN_ISBN&gt;0256-9574 (Print)&lt;/ISSN_ISBN&gt;&lt;Address&gt;Hlabisa Hospital, Hlabisa, KwaZulu-Natal&lt;/Address&gt;&lt;ZZ_JournalFull&gt;&lt;f name="System"&gt;S Afr Med J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35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Africa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retrospective cohort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ity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93–1994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2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IV+: (23 to 38)</w:t>
            </w:r>
          </w:p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IV-:(24 to 50)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+/-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7 (10.3%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8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Wilkinson 1998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Wilkinson&lt;/Author&gt;&lt;Year&gt;1998&lt;/Year&gt;&lt;RecNum&gt;268&lt;/RecNum&gt;&lt;IDText&gt;Pediatric tuberculosis in rural South Africa--value of directly observed therapy&lt;/IDText&gt;&lt;MDL Ref_Type="Journal"&gt;&lt;Ref_Type&gt;Journal&lt;/Ref_Type&gt;&lt;Ref_ID&gt;268&lt;/Ref_ID&gt;&lt;Title_Primary&gt;Pediatric tuberculosis in rural South Africa--value of directly observed therapy&lt;/Title_Primary&gt;&lt;Authors_Primary&gt;Wilkinson,D.&lt;/Authors_Primary&gt;&lt;Authors_Primary&gt;Davies,G.R.&lt;/Authors_Primary&gt;&lt;Date_Primary&gt;1998&lt;/Date_Primary&gt;&lt;Keywords&gt;Adolescent Antitubercular Agents&lt;/Keywords&gt;&lt;Keywords&gt;therapeutic use Chi-Square Distribution Child Child,Preschool Community Health Services&lt;/Keywords&gt;&lt;Keywords&gt;organization &amp;amp; administration Female HIV Infections&lt;/Keywords&gt;&lt;Keywords&gt;complications&lt;/Keywords&gt;&lt;Keywords&gt;epidemiology Humans Infant Male Patient Compliance Prevalence Rur&lt;/Keywords&gt;&lt;Reprint&gt;Not in File&lt;/Reprint&gt;&lt;Start_Page&gt;266&lt;/Start_Page&gt;&lt;End_Page&gt;269&lt;/End_Page&gt;&lt;Periodical&gt;J Trop Pediatr&lt;/Periodical&gt;&lt;Volume&gt;44&lt;/Volume&gt;&lt;Issue&gt;5&lt;/Issue&gt;&lt;ISSN_ISBN&gt;0142-6338 (Print)&lt;/ISSN_ISBN&gt;&lt;Address&gt;Centre for Epidemiological Research, South African Medical Research Council, Mtubatuba, South Africa&lt;/Address&gt;&lt;ZZ_JournalFull&gt;&lt;f name="System"&gt;J Trop Pediatr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62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Africa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rospective cohort of children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trict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91–1995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00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&lt; 16 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(4%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  <w:tr>
        <w:trPr/>
        <w:tc>
          <w:tcPr>
            <w:tcW w:w="148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Xie 1992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Xie&lt;/Author&gt;&lt;Year&gt;1992&lt;/Year&gt;&lt;RecNum&gt;221&lt;/RecNum&gt;&lt;IDText&gt;Deaths in tuberculosis patients in British Columbia, 1980-1984&lt;/IDText&gt;&lt;MDL Ref_Type="Journal"&gt;&lt;Ref_Type&gt;Journal&lt;/Ref_Type&gt;&lt;Ref_ID&gt;221&lt;/Ref_ID&gt;&lt;Title_Primary&gt;Deaths in tuberculosis patients in British Columbia, 1980-1984&lt;/Title_Primary&gt;&lt;Authors_Primary&gt;Xie,H.J.&lt;/Authors_Primary&gt;&lt;Authors_Primary&gt;Enarson,D.A.&lt;/Authors_Primary&gt;&lt;Authors_Primary&gt;Chao,C.W.&lt;/Authors_Primary&gt;&lt;Authors_Primary&gt;Allen,E.A.&lt;/Authors_Primary&gt;&lt;Authors_Primary&gt;Grzybowski,S.&lt;/Authors_Primary&gt;&lt;Date_Primary&gt;1992&lt;/Date_Primary&gt;&lt;Keywords&gt;Adult Age Factors Aged Aged,80 and over British Columbia&lt;/Keywords&gt;&lt;Keywords&gt;epidemiology Cause of Death Female Humans Length of Stay Male Middle Aged Risk Factors Sex Factors Tuberculosis&lt;/Keywords&gt;&lt;Keywords&gt;complications&lt;/Keywords&gt;&lt;Keywords&gt;diagnosis&lt;/Keywords&gt;&lt;Keywords&gt;mortality&lt;/Keywords&gt;&lt;Reprint&gt;Not in File&lt;/Reprint&gt;&lt;Start_Page&gt;77&lt;/Start_Page&gt;&lt;End_Page&gt;82&lt;/End_Page&gt;&lt;Periodical&gt;Tuber Lung Dis&lt;/Periodical&gt;&lt;Volume&gt;73&lt;/Volume&gt;&lt;Issue&gt;2&lt;/Issue&gt;&lt;ISSN_ISBN&gt;0962-8479 (Print)&lt;/ISSN_ISBN&gt;&lt;Address&gt;Division of TB Control, University of British Columbia, Vancouver, Canada&lt;/Address&gt;&lt;ZZ_JournalFull&gt;&lt;f name="System"&gt;Tuber Lung Dis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84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nada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cord review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tional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lang w:val="en-US"/>
              </w:rPr>
              <w:t>1980–1984</w:t>
            </w:r>
          </w:p>
        </w:tc>
        <w:tc>
          <w:tcPr>
            <w:tcW w:w="12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,836</w:t>
            </w:r>
          </w:p>
        </w:tc>
        <w:tc>
          <w:tcPr>
            <w:tcW w:w="109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41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unk 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nk</w:t>
            </w:r>
          </w:p>
        </w:tc>
        <w:tc>
          <w:tcPr>
            <w:tcW w:w="132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7 (5.3%) †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–</w:t>
            </w:r>
          </w:p>
        </w:tc>
        <w:tc>
          <w:tcPr>
            <w:tcW w:w="125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an 568 days</w:t>
            </w:r>
          </w:p>
        </w:tc>
      </w:tr>
      <w:tr>
        <w:trPr/>
        <w:tc>
          <w:tcPr>
            <w:tcW w:w="14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Zachariah 2007 </w:t>
            </w:r>
            <w:r>
              <w:fldChar w:fldCharType="begin"/>
            </w:r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REFMGR.CITE &lt;Refman&gt;&lt;Cite&gt;&lt;Author&gt;Zachariah&lt;/Author&gt;&lt;Year&gt;2007&lt;/Year&gt;&lt;RecNum&gt;885&lt;/RecNum&gt;&lt;IDText&gt;Does antiretroviral treatment reduce case fatality among HIV-positive patients with tuberculosis in Malawi?&amp;#xA;1&lt;/IDText&gt;&lt;MDL Ref_Type="Journal"&gt;&lt;Ref_Type&gt;Journal&lt;/Ref_Type&gt;&lt;Ref_ID&gt;885&lt;/Ref_ID&gt;&lt;Title_Primary&gt;Does antiretroviral treatment reduce case fatality among HIV-positive patients with tuberculosis in Malawi?&amp;#xA;1&lt;/Title_Primary&gt;&lt;Authors_Primary&gt;Zachariah,R.&lt;/Authors_Primary&gt;&lt;Authors_Primary&gt;Fitzgerald,M.&lt;/Authors_Primary&gt;&lt;Authors_Primary&gt;Massaquoi,M.&lt;/Authors_Primary&gt;&lt;Authors_Primary&gt;Acabu,A.&lt;/Authors_Primary&gt;&lt;Authors_Primary&gt;Chilomo,D.&lt;/Authors_Primary&gt;&lt;Authors_Primary&gt;Salaniponi,F.M.&lt;/Authors_Primary&gt;&lt;Authors_Primary&gt;Harries,A.D.&lt;/Authors_Primary&gt;&lt;Date_Primary&gt;2007/8&lt;/Date_Primary&gt;&lt;Keywords&gt;analysis&lt;/Keywords&gt;&lt;Keywords&gt;article&lt;/Keywords&gt;&lt;Keywords&gt;cohort analysis&lt;/Keywords&gt;&lt;Keywords&gt;fatality&lt;/Keywords&gt;&lt;Keywords&gt;hazard&lt;/Keywords&gt;&lt;Keywords&gt;hazard ratio&lt;/Keywords&gt;&lt;Keywords&gt;Hiv&lt;/Keywords&gt;&lt;Keywords&gt;human&lt;/Keywords&gt;&lt;Keywords&gt;Human immunodeficiency virus&lt;/Keywords&gt;&lt;Keywords&gt;Incidence&lt;/Keywords&gt;&lt;Keywords&gt;Malawi&lt;/Keywords&gt;&lt;Keywords&gt;methods&lt;/Keywords&gt;&lt;Keywords&gt;Research&lt;/Keywords&gt;&lt;Keywords&gt;treatment&lt;/Keywords&gt;&lt;Keywords&gt;Treatment Outcome&lt;/Keywords&gt;&lt;Keywords&gt;Tuberculosis&lt;/Keywords&gt;&lt;Reprint&gt;Not in File&lt;/Reprint&gt;&lt;Start_Page&gt;848&lt;/Start_Page&gt;&lt;End_Page&gt;853&lt;/End_Page&gt;&lt;Periodical&gt;Int.J.Tuberc.Lung Dis.&lt;/Periodical&gt;&lt;Volume&gt;11&lt;/Volume&gt;&lt;Issue&gt;8&lt;/Issue&gt;&lt;Address&gt;Medical Department (Operational Research), Medecins sans Frontieres, Brussels Operational Centre, Luxembourg. zachariah@internet.lu&lt;/Address&gt;&lt;Web_URL&gt;PM:17705949&lt;/Web_URL&gt;&lt;ZZ_JournalStdAbbrev&gt;&lt;f name="System"&gt;Int.J.Tuberc.Lung Dis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  <w:r>
              <w:rPr>
                <w:b/>
                <w:bCs/>
                <w:color w:val="000000"/>
                <w:lang w:val="en-US" w:eastAsia="en-US"/>
              </w:rPr>
              <w:fldChar w:fldCharType="separate"/>
            </w:r>
            <w:r>
              <w:rPr>
                <w:b/>
                <w:bCs/>
                <w:color w:val="000000"/>
                <w:lang w:val="en-US" w:eastAsia="en-US"/>
              </w:rPr>
              <w:t>[</w:t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  <w:t>82]</w:t>
            </w:r>
            <w:r/>
            <w:r>
              <w:rPr>
                <w:b/>
                <w:bCs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lawi</w:t>
            </w:r>
          </w:p>
        </w:tc>
        <w:tc>
          <w:tcPr>
            <w:tcW w:w="144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rospective cohort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trict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04-2005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58</w:t>
            </w:r>
          </w:p>
        </w:tc>
        <w:tc>
          <w:tcPr>
            <w:tcW w:w="109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3 (1 to 74) median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l</w:t>
            </w:r>
          </w:p>
        </w:tc>
        <w:tc>
          <w:tcPr>
            <w:tcW w:w="95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os</w:t>
            </w:r>
          </w:p>
        </w:tc>
        <w:tc>
          <w:tcPr>
            <w:tcW w:w="132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2 (20.0%)</w:t>
            </w:r>
          </w:p>
        </w:tc>
        <w:tc>
          <w:tcPr>
            <w:tcW w:w="94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**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x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542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SimSun;Arial Unicode MS" w:cs="Verdana"/>
      <w:color w:val="auto"/>
      <w:sz w:val="18"/>
      <w:szCs w:val="18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Symbol" w:hAnsi="Symbol" w:cs="Symbol"/>
    </w:rPr>
  </w:style>
  <w:style w:type="character" w:styleId="WW8Num1z5">
    <w:name w:val="WW8Num1z5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Verdana" w:hAnsi="Verdana" w:eastAsia="SimSun;Arial Unicode MS" w:cs="Verdana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Verdana" w:hAnsi="Verdana" w:eastAsia="SimSun;Arial Unicode MS" w:cs="Verdana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SimSun;Arial Unicode MS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SimSun;Arial Unicode MS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Tahoma" w:hAnsi="Tahoma" w:cs="Tahoma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Verdana" w:hAnsi="Verdana" w:eastAsia="SimSun;Arial Unicode MS" w:cs="Verdana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Verdana" w:hAnsi="Verdana" w:eastAsia="SimSun;Arial Unicode MS" w:cs="Verdana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cs="Times New Roman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6z5">
    <w:name w:val="WW8Num16z5"/>
    <w:qFormat/>
    <w:rPr>
      <w:rFonts w:ascii="Wingdings" w:hAnsi="Wingdings" w:cs="Wingdings"/>
    </w:rPr>
  </w:style>
  <w:style w:type="character" w:styleId="WW8Num17z0">
    <w:name w:val="WW8Num17z0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Verdana" w:hAnsi="Verdana" w:eastAsia="SimSun;Arial Unicode MS" w:cs="Verdana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1">
    <w:name w:val=" Char Char1"/>
    <w:qFormat/>
    <w:rPr>
      <w:rFonts w:ascii="Arial" w:hAnsi="Arial" w:eastAsia="SimSun;Arial Unicode MS" w:cs="Arial"/>
      <w:b/>
      <w:bCs/>
      <w:kern w:val="2"/>
      <w:sz w:val="32"/>
      <w:szCs w:val="32"/>
      <w:lang w:val="en-GB" w:eastAsia="zh-CN" w:bidi="ar-SA"/>
    </w:rPr>
  </w:style>
  <w:style w:type="character" w:styleId="CharChar">
    <w:name w:val=" Char Char"/>
    <w:qFormat/>
    <w:rPr>
      <w:rFonts w:ascii="Verdana" w:hAnsi="Verdana" w:eastAsia="SimSun;Arial Unicode MS" w:cs="Verdana"/>
      <w:sz w:val="18"/>
      <w:szCs w:val="18"/>
      <w:lang w:val="en-GB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0T14:42:00Z</dcterms:created>
  <dc:creator>Masja Straetemans</dc:creator>
  <dc:description/>
  <cp:keywords/>
  <dc:language>en-US</dc:language>
  <cp:lastModifiedBy>Masja Straetemans</cp:lastModifiedBy>
  <dcterms:modified xsi:type="dcterms:W3CDTF">2011-05-30T15:04:00Z</dcterms:modified>
  <cp:revision>4</cp:revision>
  <dc:subject/>
  <dc:title>Table S1 Characteristics of included studies reporting on mortality in treated tuberculosis patients</dc:title>
</cp:coreProperties>
</file>